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E57EA" w14:textId="363A43BC" w:rsidR="006058C0" w:rsidRPr="00FE518C" w:rsidRDefault="006058C0" w:rsidP="00FE518C">
      <w:pPr>
        <w:jc w:val="center"/>
        <w:rPr>
          <w:rFonts w:asciiTheme="majorBidi" w:hAnsiTheme="majorBidi" w:cstheme="majorBidi"/>
          <w:b/>
          <w:bCs/>
        </w:rPr>
      </w:pPr>
      <w:r w:rsidRPr="00FE518C">
        <w:rPr>
          <w:rFonts w:asciiTheme="majorBidi" w:hAnsiTheme="majorBidi" w:cstheme="majorBidi"/>
          <w:b/>
          <w:bCs/>
        </w:rPr>
        <w:t xml:space="preserve">Supplementary </w:t>
      </w:r>
      <w:r w:rsidR="00202A4B">
        <w:rPr>
          <w:rFonts w:asciiTheme="majorBidi" w:hAnsiTheme="majorBidi" w:cstheme="majorBidi"/>
          <w:b/>
          <w:bCs/>
        </w:rPr>
        <w:t>Material</w:t>
      </w:r>
      <w:r w:rsidR="00824B11">
        <w:rPr>
          <w:rFonts w:asciiTheme="majorBidi" w:hAnsiTheme="majorBidi" w:cstheme="majorBidi"/>
          <w:b/>
          <w:bCs/>
        </w:rPr>
        <w:t xml:space="preserve"> 1</w:t>
      </w:r>
    </w:p>
    <w:p w14:paraId="777586AB" w14:textId="77777777" w:rsidR="001D0890" w:rsidRDefault="001D0890" w:rsidP="006058C0">
      <w:pPr>
        <w:jc w:val="both"/>
        <w:rPr>
          <w:rFonts w:ascii="Times New Roman" w:hAnsi="Times New Roman" w:cs="Times New Roman"/>
        </w:rPr>
      </w:pPr>
    </w:p>
    <w:p w14:paraId="5B7FB55A" w14:textId="3B8609CD" w:rsidR="006058C0" w:rsidRPr="001D0890" w:rsidRDefault="001D0890" w:rsidP="001D0890">
      <w:pPr>
        <w:rPr>
          <w:rFonts w:asciiTheme="majorBidi" w:hAnsiTheme="majorBidi" w:cstheme="majorBidi"/>
          <w:b/>
          <w:bCs/>
        </w:rPr>
      </w:pPr>
      <w:r w:rsidRPr="00FE518C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Material 1</w:t>
      </w:r>
      <w:r w:rsidR="006058C0" w:rsidRPr="001D0890">
        <w:rPr>
          <w:rFonts w:ascii="Times New Roman" w:hAnsi="Times New Roman" w:cs="Times New Roman"/>
          <w:b/>
          <w:bCs/>
        </w:rPr>
        <w:t xml:space="preserve">.1. </w:t>
      </w:r>
      <w:r w:rsidR="006058C0">
        <w:rPr>
          <w:rFonts w:ascii="Times New Roman" w:hAnsi="Times New Roman" w:cs="Times New Roman"/>
        </w:rPr>
        <w:t xml:space="preserve">Mean </w:t>
      </w:r>
      <w:r w:rsidR="00385632">
        <w:rPr>
          <w:rFonts w:ascii="Times New Roman" w:hAnsi="Times New Roman" w:cs="Times New Roman"/>
        </w:rPr>
        <w:t>and s</w:t>
      </w:r>
      <w:r w:rsidR="00385632" w:rsidRPr="00D32978">
        <w:rPr>
          <w:rFonts w:ascii="Times New Roman" w:hAnsi="Times New Roman" w:cs="Times New Roman"/>
        </w:rPr>
        <w:t xml:space="preserve">tandard deviation </w:t>
      </w:r>
      <w:r w:rsidR="00385632">
        <w:rPr>
          <w:rFonts w:ascii="Times New Roman" w:hAnsi="Times New Roman" w:cs="Times New Roman"/>
        </w:rPr>
        <w:t xml:space="preserve">of the </w:t>
      </w:r>
      <w:r w:rsidR="006058C0" w:rsidRPr="00107613">
        <w:rPr>
          <w:rFonts w:ascii="Times New Roman" w:hAnsi="Times New Roman" w:cs="Times New Roman"/>
          <w:noProof/>
        </w:rPr>
        <w:t>EC</w:t>
      </w:r>
      <w:r w:rsidR="006058C0" w:rsidRPr="00107613">
        <w:rPr>
          <w:rFonts w:ascii="Times New Roman" w:hAnsi="Times New Roman" w:cs="Times New Roman"/>
          <w:noProof/>
          <w:vertAlign w:val="subscript"/>
        </w:rPr>
        <w:t>50</w:t>
      </w:r>
      <w:r w:rsidR="006058C0">
        <w:rPr>
          <w:rFonts w:ascii="Times New Roman" w:hAnsi="Times New Roman" w:cs="Times New Roman"/>
        </w:rPr>
        <w:t xml:space="preserve"> values (n = </w:t>
      </w:r>
      <w:r w:rsidR="00D32978">
        <w:rPr>
          <w:rFonts w:ascii="Times New Roman" w:hAnsi="Times New Roman" w:cs="Times New Roman"/>
        </w:rPr>
        <w:t>3</w:t>
      </w:r>
      <w:r w:rsidR="006058C0">
        <w:rPr>
          <w:rFonts w:ascii="Times New Roman" w:hAnsi="Times New Roman" w:cs="Times New Roman"/>
        </w:rPr>
        <w:t xml:space="preserve">) for </w:t>
      </w:r>
      <w:r w:rsidR="006058C0">
        <w:rPr>
          <w:rFonts w:ascii="Times New Roman" w:hAnsi="Times New Roman" w:cs="Times New Roman"/>
          <w:i/>
          <w:iCs/>
        </w:rPr>
        <w:t>Bothrops</w:t>
      </w:r>
      <w:r w:rsidR="006058C0">
        <w:rPr>
          <w:rFonts w:ascii="Times New Roman" w:hAnsi="Times New Roman" w:cs="Times New Roman"/>
        </w:rPr>
        <w:t xml:space="preserve"> venoms on HEK293 cells.</w:t>
      </w:r>
    </w:p>
    <w:tbl>
      <w:tblPr>
        <w:tblStyle w:val="TableGrid"/>
        <w:tblW w:w="6906" w:type="dxa"/>
        <w:jc w:val="center"/>
        <w:tblLook w:val="04A0" w:firstRow="1" w:lastRow="0" w:firstColumn="1" w:lastColumn="0" w:noHBand="0" w:noVBand="1"/>
      </w:tblPr>
      <w:tblGrid>
        <w:gridCol w:w="1958"/>
        <w:gridCol w:w="754"/>
        <w:gridCol w:w="1608"/>
        <w:gridCol w:w="978"/>
        <w:gridCol w:w="1608"/>
      </w:tblGrid>
      <w:tr w:rsidR="006058C0" w:rsidRPr="000B3812" w14:paraId="0F8C9402" w14:textId="77777777" w:rsidTr="008E7EB8">
        <w:trPr>
          <w:trHeight w:val="283"/>
          <w:jc w:val="center"/>
        </w:trPr>
        <w:tc>
          <w:tcPr>
            <w:tcW w:w="1958" w:type="dxa"/>
            <w:vMerge w:val="restart"/>
            <w:vAlign w:val="center"/>
            <w:hideMark/>
          </w:tcPr>
          <w:p w14:paraId="4D5D1596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Venom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0711F7CF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EC</w:t>
            </w:r>
            <w:r w:rsidRPr="000B381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bscript"/>
              </w:rPr>
              <w:t>50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 DNA (mg/ml)</w:t>
            </w:r>
          </w:p>
        </w:tc>
        <w:tc>
          <w:tcPr>
            <w:tcW w:w="2586" w:type="dxa"/>
            <w:gridSpan w:val="2"/>
            <w:vAlign w:val="center"/>
          </w:tcPr>
          <w:p w14:paraId="575C6B48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EC</w:t>
            </w:r>
            <w:r w:rsidRPr="000B381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bscript"/>
              </w:rPr>
              <w:t>50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 [Ca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vertAlign w:val="superscript"/>
                <w:lang w:eastAsia="en-AU"/>
              </w:rPr>
              <w:t>2</w:t>
            </w:r>
            <w:proofErr w:type="gramStart"/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vertAlign w:val="superscript"/>
                <w:lang w:eastAsia="en-AU"/>
              </w:rPr>
              <w:t>+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]</w:t>
            </w:r>
            <w:proofErr w:type="spellStart"/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vertAlign w:val="subscript"/>
                <w:lang w:eastAsia="en-AU"/>
              </w:rPr>
              <w:t>i</w:t>
            </w:r>
            <w:proofErr w:type="spellEnd"/>
            <w:proofErr w:type="gramEnd"/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vertAlign w:val="subscript"/>
                <w:lang w:eastAsia="en-AU"/>
              </w:rPr>
              <w:t xml:space="preserve"> 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(mg/ml)</w:t>
            </w:r>
          </w:p>
        </w:tc>
      </w:tr>
      <w:tr w:rsidR="006058C0" w:rsidRPr="000B3812" w14:paraId="40DC6636" w14:textId="77777777" w:rsidTr="008E7EB8">
        <w:trPr>
          <w:trHeight w:val="283"/>
          <w:jc w:val="center"/>
        </w:trPr>
        <w:tc>
          <w:tcPr>
            <w:tcW w:w="1958" w:type="dxa"/>
            <w:vMerge/>
            <w:vAlign w:val="center"/>
            <w:hideMark/>
          </w:tcPr>
          <w:p w14:paraId="1F16C4F4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754" w:type="dxa"/>
            <w:vAlign w:val="center"/>
            <w:hideMark/>
          </w:tcPr>
          <w:p w14:paraId="478E8F45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1608" w:type="dxa"/>
            <w:vAlign w:val="center"/>
            <w:hideMark/>
          </w:tcPr>
          <w:p w14:paraId="431B209C" w14:textId="337D77DF" w:rsidR="006058C0" w:rsidRPr="000B3812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Standard deviation</w:t>
            </w:r>
          </w:p>
        </w:tc>
        <w:tc>
          <w:tcPr>
            <w:tcW w:w="978" w:type="dxa"/>
            <w:vAlign w:val="center"/>
          </w:tcPr>
          <w:p w14:paraId="02BED2A6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1608" w:type="dxa"/>
            <w:vAlign w:val="center"/>
          </w:tcPr>
          <w:p w14:paraId="6DA3D2D7" w14:textId="48596535" w:rsidR="006058C0" w:rsidRPr="00D32978" w:rsidRDefault="0048197D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S</w:t>
            </w:r>
            <w:r w:rsidR="00D32978" w:rsidRPr="00D32978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tandard deviation</w:t>
            </w:r>
          </w:p>
        </w:tc>
      </w:tr>
      <w:tr w:rsidR="006058C0" w:rsidRPr="000B3812" w14:paraId="111D716A" w14:textId="77777777" w:rsidTr="008E7EB8">
        <w:trPr>
          <w:trHeight w:val="283"/>
          <w:jc w:val="center"/>
        </w:trPr>
        <w:tc>
          <w:tcPr>
            <w:tcW w:w="1958" w:type="dxa"/>
            <w:vAlign w:val="center"/>
            <w:hideMark/>
          </w:tcPr>
          <w:p w14:paraId="624A09CB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754" w:type="dxa"/>
            <w:vAlign w:val="center"/>
          </w:tcPr>
          <w:p w14:paraId="4D66AB54" w14:textId="3AF9D121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 w:rsidR="00757F1A" w:rsidRPr="00D3297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08" w:type="dxa"/>
            <w:vAlign w:val="center"/>
          </w:tcPr>
          <w:p w14:paraId="76C795A5" w14:textId="4981A3CF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78" w:type="dxa"/>
            <w:vAlign w:val="center"/>
          </w:tcPr>
          <w:p w14:paraId="61C4DCDE" w14:textId="42DC6740" w:rsidR="006058C0" w:rsidRPr="00D32978" w:rsidRDefault="00027D3D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0.62</w:t>
            </w:r>
          </w:p>
        </w:tc>
        <w:tc>
          <w:tcPr>
            <w:tcW w:w="1608" w:type="dxa"/>
            <w:vAlign w:val="center"/>
          </w:tcPr>
          <w:p w14:paraId="585A0923" w14:textId="7C6CBFE5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</w:p>
        </w:tc>
      </w:tr>
      <w:tr w:rsidR="006058C0" w:rsidRPr="000B3812" w14:paraId="5EF5740B" w14:textId="77777777" w:rsidTr="008E7EB8">
        <w:trPr>
          <w:trHeight w:val="283"/>
          <w:jc w:val="center"/>
        </w:trPr>
        <w:tc>
          <w:tcPr>
            <w:tcW w:w="1958" w:type="dxa"/>
            <w:vAlign w:val="center"/>
            <w:hideMark/>
          </w:tcPr>
          <w:p w14:paraId="31949FFD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ttogrossensis</w:t>
            </w:r>
            <w:proofErr w:type="spellEnd"/>
          </w:p>
        </w:tc>
        <w:tc>
          <w:tcPr>
            <w:tcW w:w="754" w:type="dxa"/>
            <w:vAlign w:val="center"/>
          </w:tcPr>
          <w:p w14:paraId="2DCA7465" w14:textId="2A0B4BF1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757F1A" w:rsidRPr="00D3297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608" w:type="dxa"/>
            <w:vAlign w:val="center"/>
          </w:tcPr>
          <w:p w14:paraId="4AE0051B" w14:textId="4E9A42E8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978" w:type="dxa"/>
            <w:vAlign w:val="center"/>
          </w:tcPr>
          <w:p w14:paraId="0F30C26A" w14:textId="3D3E3382" w:rsidR="006058C0" w:rsidRPr="00D32978" w:rsidRDefault="00027D3D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9.24</w:t>
            </w:r>
          </w:p>
        </w:tc>
        <w:tc>
          <w:tcPr>
            <w:tcW w:w="1608" w:type="dxa"/>
            <w:vAlign w:val="center"/>
          </w:tcPr>
          <w:p w14:paraId="5C9F1BAC" w14:textId="027A3B52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6.34</w:t>
            </w:r>
          </w:p>
        </w:tc>
      </w:tr>
      <w:tr w:rsidR="006058C0" w:rsidRPr="000B3812" w14:paraId="2078A116" w14:textId="77777777" w:rsidTr="008E7EB8">
        <w:trPr>
          <w:trHeight w:val="283"/>
          <w:jc w:val="center"/>
        </w:trPr>
        <w:tc>
          <w:tcPr>
            <w:tcW w:w="1958" w:type="dxa"/>
            <w:vAlign w:val="center"/>
            <w:hideMark/>
          </w:tcPr>
          <w:p w14:paraId="0971ACAE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ternatus</w:t>
            </w:r>
            <w:proofErr w:type="spellEnd"/>
          </w:p>
        </w:tc>
        <w:tc>
          <w:tcPr>
            <w:tcW w:w="754" w:type="dxa"/>
            <w:vAlign w:val="center"/>
          </w:tcPr>
          <w:p w14:paraId="68FA4B27" w14:textId="26B5E822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B70ED2" w:rsidRPr="00D3297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608" w:type="dxa"/>
            <w:vAlign w:val="center"/>
          </w:tcPr>
          <w:p w14:paraId="6521FCFE" w14:textId="1AAA8328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78" w:type="dxa"/>
            <w:vAlign w:val="center"/>
          </w:tcPr>
          <w:p w14:paraId="63F396B4" w14:textId="2907DE0B" w:rsidR="006058C0" w:rsidRPr="00D32978" w:rsidRDefault="00027D3D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7.02</w:t>
            </w:r>
          </w:p>
        </w:tc>
        <w:tc>
          <w:tcPr>
            <w:tcW w:w="1608" w:type="dxa"/>
            <w:vAlign w:val="center"/>
          </w:tcPr>
          <w:p w14:paraId="12E96FF4" w14:textId="1BE50A28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</w:tr>
      <w:tr w:rsidR="006058C0" w:rsidRPr="000B3812" w14:paraId="1D06689C" w14:textId="77777777" w:rsidTr="008E7EB8">
        <w:trPr>
          <w:trHeight w:val="283"/>
          <w:jc w:val="center"/>
        </w:trPr>
        <w:tc>
          <w:tcPr>
            <w:tcW w:w="1958" w:type="dxa"/>
            <w:vAlign w:val="center"/>
          </w:tcPr>
          <w:p w14:paraId="4EC87A5F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ibbaeus</w:t>
            </w:r>
            <w:proofErr w:type="spellEnd"/>
          </w:p>
        </w:tc>
        <w:tc>
          <w:tcPr>
            <w:tcW w:w="754" w:type="dxa"/>
            <w:vAlign w:val="center"/>
          </w:tcPr>
          <w:p w14:paraId="7C0B5CE2" w14:textId="1F91C786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B70ED2" w:rsidRPr="00D3297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608" w:type="dxa"/>
            <w:vAlign w:val="center"/>
          </w:tcPr>
          <w:p w14:paraId="5AF74A27" w14:textId="02D24DE4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978" w:type="dxa"/>
            <w:vAlign w:val="center"/>
          </w:tcPr>
          <w:p w14:paraId="5BE4A457" w14:textId="507A9B71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  <w:r w:rsidR="00027D3D" w:rsidRPr="00D3297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608" w:type="dxa"/>
            <w:vAlign w:val="center"/>
          </w:tcPr>
          <w:p w14:paraId="6D818634" w14:textId="7929F527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</w:tr>
      <w:tr w:rsidR="006058C0" w:rsidRPr="000B3812" w14:paraId="3E2AC647" w14:textId="77777777" w:rsidTr="008E7EB8">
        <w:trPr>
          <w:trHeight w:val="283"/>
          <w:jc w:val="center"/>
        </w:trPr>
        <w:tc>
          <w:tcPr>
            <w:tcW w:w="1958" w:type="dxa"/>
            <w:vAlign w:val="center"/>
          </w:tcPr>
          <w:p w14:paraId="19E7FBEB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lanceolatus</w:t>
            </w:r>
          </w:p>
        </w:tc>
        <w:tc>
          <w:tcPr>
            <w:tcW w:w="754" w:type="dxa"/>
            <w:vAlign w:val="center"/>
          </w:tcPr>
          <w:p w14:paraId="73B838A4" w14:textId="5D9A784D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70ED2" w:rsidRPr="00D329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70ED2" w:rsidRPr="00D3297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608" w:type="dxa"/>
            <w:vAlign w:val="center"/>
          </w:tcPr>
          <w:p w14:paraId="7D61D659" w14:textId="56C17C48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978" w:type="dxa"/>
            <w:vAlign w:val="center"/>
          </w:tcPr>
          <w:p w14:paraId="2D690E64" w14:textId="4ED1D1AE" w:rsidR="006058C0" w:rsidRPr="00D32978" w:rsidRDefault="00027D3D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30.79</w:t>
            </w:r>
          </w:p>
        </w:tc>
        <w:tc>
          <w:tcPr>
            <w:tcW w:w="1608" w:type="dxa"/>
            <w:vAlign w:val="center"/>
          </w:tcPr>
          <w:p w14:paraId="3259E81F" w14:textId="0A9EF6FC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3.22</w:t>
            </w:r>
          </w:p>
        </w:tc>
      </w:tr>
      <w:tr w:rsidR="006058C0" w:rsidRPr="000B3812" w14:paraId="5E635816" w14:textId="77777777" w:rsidTr="008E7EB8">
        <w:trPr>
          <w:trHeight w:val="283"/>
          <w:jc w:val="center"/>
        </w:trPr>
        <w:tc>
          <w:tcPr>
            <w:tcW w:w="1958" w:type="dxa"/>
            <w:vAlign w:val="center"/>
          </w:tcPr>
          <w:p w14:paraId="0A05638B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rox</w:t>
            </w:r>
            <w:proofErr w:type="spellEnd"/>
          </w:p>
        </w:tc>
        <w:tc>
          <w:tcPr>
            <w:tcW w:w="754" w:type="dxa"/>
            <w:vAlign w:val="center"/>
          </w:tcPr>
          <w:p w14:paraId="0BC8857E" w14:textId="57E97489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70ED2" w:rsidRPr="00D3297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70ED2" w:rsidRPr="00D3297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08" w:type="dxa"/>
            <w:vAlign w:val="center"/>
          </w:tcPr>
          <w:p w14:paraId="26B5FCE1" w14:textId="448F4EDC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978" w:type="dxa"/>
            <w:vAlign w:val="center"/>
          </w:tcPr>
          <w:p w14:paraId="2EB30FDE" w14:textId="7CDF6235" w:rsidR="006058C0" w:rsidRPr="00D32978" w:rsidRDefault="00027D3D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8.84</w:t>
            </w:r>
          </w:p>
        </w:tc>
        <w:tc>
          <w:tcPr>
            <w:tcW w:w="1608" w:type="dxa"/>
            <w:vAlign w:val="center"/>
          </w:tcPr>
          <w:p w14:paraId="2674801B" w14:textId="46C7BA49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8.30</w:t>
            </w:r>
          </w:p>
        </w:tc>
      </w:tr>
      <w:tr w:rsidR="006058C0" w:rsidRPr="000B3812" w14:paraId="25F76364" w14:textId="77777777" w:rsidTr="008E7EB8">
        <w:trPr>
          <w:trHeight w:val="283"/>
          <w:jc w:val="center"/>
        </w:trPr>
        <w:tc>
          <w:tcPr>
            <w:tcW w:w="1958" w:type="dxa"/>
            <w:vAlign w:val="center"/>
          </w:tcPr>
          <w:p w14:paraId="24371A63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asper</w:t>
            </w:r>
          </w:p>
        </w:tc>
        <w:tc>
          <w:tcPr>
            <w:tcW w:w="754" w:type="dxa"/>
            <w:vAlign w:val="center"/>
          </w:tcPr>
          <w:p w14:paraId="70FC0BFF" w14:textId="6A8647CD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1608" w:type="dxa"/>
            <w:vAlign w:val="center"/>
          </w:tcPr>
          <w:p w14:paraId="10653325" w14:textId="3A842EAC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78" w:type="dxa"/>
            <w:vAlign w:val="center"/>
          </w:tcPr>
          <w:p w14:paraId="1567CF83" w14:textId="5B09B78A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="00027D3D" w:rsidRPr="00D329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8" w:type="dxa"/>
            <w:vAlign w:val="center"/>
          </w:tcPr>
          <w:p w14:paraId="4A90897D" w14:textId="27EC8876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6058C0" w:rsidRPr="000B3812" w14:paraId="65726B56" w14:textId="77777777" w:rsidTr="008E7EB8">
        <w:trPr>
          <w:trHeight w:val="283"/>
          <w:jc w:val="center"/>
        </w:trPr>
        <w:tc>
          <w:tcPr>
            <w:tcW w:w="1958" w:type="dxa"/>
            <w:vAlign w:val="center"/>
          </w:tcPr>
          <w:p w14:paraId="1EACCB25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ucurus</w:t>
            </w:r>
            <w:proofErr w:type="spellEnd"/>
          </w:p>
        </w:tc>
        <w:tc>
          <w:tcPr>
            <w:tcW w:w="754" w:type="dxa"/>
            <w:vAlign w:val="center"/>
          </w:tcPr>
          <w:p w14:paraId="65FA1FC8" w14:textId="59FEE734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1608" w:type="dxa"/>
            <w:vAlign w:val="center"/>
          </w:tcPr>
          <w:p w14:paraId="47A23796" w14:textId="41F86DBC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78" w:type="dxa"/>
            <w:vAlign w:val="center"/>
          </w:tcPr>
          <w:p w14:paraId="353B5FF7" w14:textId="6264BE7B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1608" w:type="dxa"/>
            <w:vAlign w:val="center"/>
          </w:tcPr>
          <w:p w14:paraId="41DD64D7" w14:textId="06863E4A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6058C0" w:rsidRPr="000B3812" w14:paraId="76AFF833" w14:textId="77777777" w:rsidTr="008E7EB8">
        <w:trPr>
          <w:trHeight w:val="283"/>
          <w:jc w:val="center"/>
        </w:trPr>
        <w:tc>
          <w:tcPr>
            <w:tcW w:w="1958" w:type="dxa"/>
            <w:vAlign w:val="center"/>
          </w:tcPr>
          <w:p w14:paraId="718CBD46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pictus</w:t>
            </w:r>
          </w:p>
        </w:tc>
        <w:tc>
          <w:tcPr>
            <w:tcW w:w="754" w:type="dxa"/>
            <w:vAlign w:val="center"/>
          </w:tcPr>
          <w:p w14:paraId="3F460A02" w14:textId="5BE52245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  <w:r w:rsidR="00B70ED2" w:rsidRPr="00D3297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08" w:type="dxa"/>
            <w:vAlign w:val="center"/>
          </w:tcPr>
          <w:p w14:paraId="7CFAD7FF" w14:textId="54B25ED6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978" w:type="dxa"/>
            <w:vAlign w:val="center"/>
          </w:tcPr>
          <w:p w14:paraId="3E3D59B5" w14:textId="537C526F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 w:rsidR="00027D3D" w:rsidRPr="00D3297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608" w:type="dxa"/>
            <w:vAlign w:val="center"/>
          </w:tcPr>
          <w:p w14:paraId="52A74933" w14:textId="64661F82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</w:tr>
      <w:tr w:rsidR="006058C0" w:rsidRPr="000B3812" w14:paraId="51259CA6" w14:textId="77777777" w:rsidTr="008E7EB8">
        <w:trPr>
          <w:trHeight w:val="283"/>
          <w:jc w:val="center"/>
        </w:trPr>
        <w:tc>
          <w:tcPr>
            <w:tcW w:w="1958" w:type="dxa"/>
            <w:vAlign w:val="center"/>
          </w:tcPr>
          <w:p w14:paraId="57D1B217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porus</w:t>
            </w:r>
            <w:proofErr w:type="spellEnd"/>
          </w:p>
        </w:tc>
        <w:tc>
          <w:tcPr>
            <w:tcW w:w="754" w:type="dxa"/>
            <w:vAlign w:val="center"/>
          </w:tcPr>
          <w:p w14:paraId="22A9F60C" w14:textId="6FEDE8B3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027D3D" w:rsidRPr="00D329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8" w:type="dxa"/>
            <w:vAlign w:val="center"/>
          </w:tcPr>
          <w:p w14:paraId="6D50EE18" w14:textId="572E6AE2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78" w:type="dxa"/>
            <w:vAlign w:val="center"/>
          </w:tcPr>
          <w:p w14:paraId="54CAF059" w14:textId="111F06CB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="00027D3D" w:rsidRPr="00D3297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08" w:type="dxa"/>
            <w:vAlign w:val="center"/>
          </w:tcPr>
          <w:p w14:paraId="08737A40" w14:textId="07B23F9D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6058C0" w:rsidRPr="000B3812" w14:paraId="3FAA2025" w14:textId="77777777" w:rsidTr="008E7EB8">
        <w:trPr>
          <w:trHeight w:val="283"/>
          <w:jc w:val="center"/>
        </w:trPr>
        <w:tc>
          <w:tcPr>
            <w:tcW w:w="1958" w:type="dxa"/>
            <w:vAlign w:val="center"/>
          </w:tcPr>
          <w:p w14:paraId="2AF77D60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taeniata</w:t>
            </w:r>
          </w:p>
        </w:tc>
        <w:tc>
          <w:tcPr>
            <w:tcW w:w="754" w:type="dxa"/>
            <w:vAlign w:val="center"/>
          </w:tcPr>
          <w:p w14:paraId="73918305" w14:textId="6793780B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27D3D" w:rsidRPr="00D3297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27D3D" w:rsidRPr="00D3297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608" w:type="dxa"/>
            <w:vAlign w:val="center"/>
          </w:tcPr>
          <w:p w14:paraId="305C4B08" w14:textId="384A6C14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38.44</w:t>
            </w:r>
          </w:p>
        </w:tc>
        <w:tc>
          <w:tcPr>
            <w:tcW w:w="978" w:type="dxa"/>
            <w:vAlign w:val="center"/>
          </w:tcPr>
          <w:p w14:paraId="5FB74141" w14:textId="26B41758" w:rsidR="006058C0" w:rsidRPr="00D32978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27D3D" w:rsidRPr="00D329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27D3D" w:rsidRPr="00D32978"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1608" w:type="dxa"/>
            <w:vAlign w:val="center"/>
          </w:tcPr>
          <w:p w14:paraId="144F422B" w14:textId="4292080D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70.40</w:t>
            </w:r>
          </w:p>
        </w:tc>
      </w:tr>
      <w:tr w:rsidR="006058C0" w:rsidRPr="000B3812" w14:paraId="6F20340D" w14:textId="77777777" w:rsidTr="008E7EB8">
        <w:trPr>
          <w:trHeight w:val="283"/>
          <w:jc w:val="center"/>
        </w:trPr>
        <w:tc>
          <w:tcPr>
            <w:tcW w:w="1958" w:type="dxa"/>
            <w:vAlign w:val="center"/>
          </w:tcPr>
          <w:p w14:paraId="7CA011F1" w14:textId="77777777" w:rsidR="006058C0" w:rsidRPr="000B3812" w:rsidRDefault="006058C0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0B3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ligolepis</w:t>
            </w:r>
            <w:proofErr w:type="spellEnd"/>
          </w:p>
        </w:tc>
        <w:tc>
          <w:tcPr>
            <w:tcW w:w="754" w:type="dxa"/>
            <w:vAlign w:val="center"/>
          </w:tcPr>
          <w:p w14:paraId="23DD36F9" w14:textId="67698B95" w:rsidR="006058C0" w:rsidRPr="00D32978" w:rsidRDefault="00027D3D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137.08</w:t>
            </w:r>
          </w:p>
        </w:tc>
        <w:tc>
          <w:tcPr>
            <w:tcW w:w="1608" w:type="dxa"/>
            <w:vAlign w:val="center"/>
          </w:tcPr>
          <w:p w14:paraId="7892C200" w14:textId="251C59DD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63.74</w:t>
            </w:r>
          </w:p>
        </w:tc>
        <w:tc>
          <w:tcPr>
            <w:tcW w:w="978" w:type="dxa"/>
            <w:vAlign w:val="center"/>
          </w:tcPr>
          <w:p w14:paraId="31296825" w14:textId="5D67B678" w:rsidR="006058C0" w:rsidRPr="00D32978" w:rsidRDefault="00027D3D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505.62</w:t>
            </w:r>
          </w:p>
        </w:tc>
        <w:tc>
          <w:tcPr>
            <w:tcW w:w="1608" w:type="dxa"/>
            <w:vAlign w:val="center"/>
          </w:tcPr>
          <w:p w14:paraId="1C8D2DBC" w14:textId="16379019" w:rsidR="006058C0" w:rsidRPr="00D32978" w:rsidRDefault="00D32978" w:rsidP="002B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D32978">
              <w:rPr>
                <w:rFonts w:ascii="Times New Roman" w:hAnsi="Times New Roman" w:cs="Times New Roman"/>
                <w:sz w:val="16"/>
                <w:szCs w:val="16"/>
              </w:rPr>
              <w:t>223.58</w:t>
            </w:r>
          </w:p>
        </w:tc>
      </w:tr>
    </w:tbl>
    <w:p w14:paraId="4179BDC0" w14:textId="77777777" w:rsidR="006058C0" w:rsidRPr="001D0890" w:rsidRDefault="006058C0" w:rsidP="006058C0">
      <w:pPr>
        <w:jc w:val="both"/>
        <w:rPr>
          <w:rFonts w:ascii="Times New Roman" w:hAnsi="Times New Roman" w:cs="Times New Roman"/>
          <w:b/>
          <w:bCs/>
        </w:rPr>
      </w:pPr>
    </w:p>
    <w:p w14:paraId="76713F4B" w14:textId="4222614A" w:rsidR="006058C0" w:rsidRDefault="001D0890" w:rsidP="006058C0">
      <w:pPr>
        <w:jc w:val="both"/>
        <w:rPr>
          <w:rFonts w:ascii="Times New Roman" w:hAnsi="Times New Roman" w:cs="Times New Roman"/>
        </w:rPr>
      </w:pPr>
      <w:r w:rsidRPr="001D0890">
        <w:rPr>
          <w:rFonts w:asciiTheme="majorBidi" w:hAnsiTheme="majorBidi" w:cstheme="majorBidi"/>
          <w:b/>
          <w:bCs/>
        </w:rPr>
        <w:t>Supplementary Material 1</w:t>
      </w:r>
      <w:r w:rsidR="006058C0" w:rsidRPr="001D0890">
        <w:rPr>
          <w:rFonts w:ascii="Times New Roman" w:hAnsi="Times New Roman" w:cs="Times New Roman"/>
          <w:b/>
          <w:bCs/>
        </w:rPr>
        <w:t>.2.</w:t>
      </w:r>
      <w:r w:rsidR="006058C0">
        <w:rPr>
          <w:rFonts w:ascii="Times New Roman" w:hAnsi="Times New Roman" w:cs="Times New Roman"/>
        </w:rPr>
        <w:t xml:space="preserve"> Mean </w:t>
      </w:r>
      <w:r w:rsidR="00385632">
        <w:rPr>
          <w:rFonts w:ascii="Times New Roman" w:hAnsi="Times New Roman" w:cs="Times New Roman"/>
        </w:rPr>
        <w:t>and s</w:t>
      </w:r>
      <w:r w:rsidR="00385632" w:rsidRPr="00D32978">
        <w:rPr>
          <w:rFonts w:ascii="Times New Roman" w:hAnsi="Times New Roman" w:cs="Times New Roman"/>
        </w:rPr>
        <w:t xml:space="preserve">tandard deviation </w:t>
      </w:r>
      <w:r w:rsidR="00385632">
        <w:rPr>
          <w:rFonts w:ascii="Times New Roman" w:hAnsi="Times New Roman" w:cs="Times New Roman"/>
        </w:rPr>
        <w:t xml:space="preserve">of the </w:t>
      </w:r>
      <w:r w:rsidR="006058C0" w:rsidRPr="00107613">
        <w:rPr>
          <w:rFonts w:ascii="Times New Roman" w:hAnsi="Times New Roman" w:cs="Times New Roman"/>
          <w:noProof/>
        </w:rPr>
        <w:t>EC</w:t>
      </w:r>
      <w:r w:rsidR="006058C0" w:rsidRPr="00107613">
        <w:rPr>
          <w:rFonts w:ascii="Times New Roman" w:hAnsi="Times New Roman" w:cs="Times New Roman"/>
          <w:noProof/>
          <w:vertAlign w:val="subscript"/>
        </w:rPr>
        <w:t>50</w:t>
      </w:r>
      <w:r w:rsidR="006058C0">
        <w:rPr>
          <w:rFonts w:ascii="Times New Roman" w:hAnsi="Times New Roman" w:cs="Times New Roman"/>
        </w:rPr>
        <w:t xml:space="preserve"> values (n = </w:t>
      </w:r>
      <w:r w:rsidR="00D32978">
        <w:rPr>
          <w:rFonts w:ascii="Times New Roman" w:hAnsi="Times New Roman" w:cs="Times New Roman"/>
        </w:rPr>
        <w:t>3</w:t>
      </w:r>
      <w:r w:rsidR="006058C0">
        <w:rPr>
          <w:rFonts w:ascii="Times New Roman" w:hAnsi="Times New Roman" w:cs="Times New Roman"/>
        </w:rPr>
        <w:t xml:space="preserve">) for </w:t>
      </w:r>
      <w:r w:rsidR="006058C0">
        <w:rPr>
          <w:rFonts w:ascii="Times New Roman" w:hAnsi="Times New Roman" w:cs="Times New Roman"/>
          <w:i/>
          <w:iCs/>
        </w:rPr>
        <w:t>Bothrops</w:t>
      </w:r>
      <w:r w:rsidR="006058C0">
        <w:rPr>
          <w:rFonts w:ascii="Times New Roman" w:hAnsi="Times New Roman" w:cs="Times New Roman"/>
        </w:rPr>
        <w:t xml:space="preserve"> venoms on SHSY5Y cells. </w:t>
      </w:r>
    </w:p>
    <w:tbl>
      <w:tblPr>
        <w:tblStyle w:val="TableGrid"/>
        <w:tblW w:w="6906" w:type="dxa"/>
        <w:jc w:val="center"/>
        <w:tblLook w:val="04A0" w:firstRow="1" w:lastRow="0" w:firstColumn="1" w:lastColumn="0" w:noHBand="0" w:noVBand="1"/>
      </w:tblPr>
      <w:tblGrid>
        <w:gridCol w:w="1958"/>
        <w:gridCol w:w="754"/>
        <w:gridCol w:w="1608"/>
        <w:gridCol w:w="978"/>
        <w:gridCol w:w="1608"/>
      </w:tblGrid>
      <w:tr w:rsidR="006058C0" w:rsidRPr="000B3812" w14:paraId="377FE117" w14:textId="77777777" w:rsidTr="00AC2C12">
        <w:trPr>
          <w:trHeight w:val="283"/>
          <w:jc w:val="center"/>
        </w:trPr>
        <w:tc>
          <w:tcPr>
            <w:tcW w:w="1958" w:type="dxa"/>
            <w:vMerge w:val="restart"/>
            <w:vAlign w:val="center"/>
            <w:hideMark/>
          </w:tcPr>
          <w:p w14:paraId="71962A90" w14:textId="77777777" w:rsidR="006058C0" w:rsidRPr="000B3812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Venom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28EBBBFE" w14:textId="77777777" w:rsidR="006058C0" w:rsidRPr="000B3812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EC</w:t>
            </w:r>
            <w:r w:rsidRPr="000B381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bscript"/>
              </w:rPr>
              <w:t>50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 DNA (mg/ml)</w:t>
            </w:r>
          </w:p>
        </w:tc>
        <w:tc>
          <w:tcPr>
            <w:tcW w:w="2586" w:type="dxa"/>
            <w:gridSpan w:val="2"/>
            <w:vAlign w:val="center"/>
          </w:tcPr>
          <w:p w14:paraId="7697C57A" w14:textId="77777777" w:rsidR="006058C0" w:rsidRPr="000B3812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EC</w:t>
            </w:r>
            <w:r w:rsidRPr="000B381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bscript"/>
              </w:rPr>
              <w:t>50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 [Ca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vertAlign w:val="superscript"/>
                <w:lang w:eastAsia="en-AU"/>
              </w:rPr>
              <w:t>2</w:t>
            </w:r>
            <w:proofErr w:type="gramStart"/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vertAlign w:val="superscript"/>
                <w:lang w:eastAsia="en-AU"/>
              </w:rPr>
              <w:t>+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]</w:t>
            </w:r>
            <w:proofErr w:type="spellStart"/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vertAlign w:val="subscript"/>
                <w:lang w:eastAsia="en-AU"/>
              </w:rPr>
              <w:t>i</w:t>
            </w:r>
            <w:proofErr w:type="spellEnd"/>
            <w:proofErr w:type="gramEnd"/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vertAlign w:val="subscript"/>
                <w:lang w:eastAsia="en-AU"/>
              </w:rPr>
              <w:t xml:space="preserve"> </w:t>
            </w: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(mg/ml)</w:t>
            </w:r>
          </w:p>
        </w:tc>
      </w:tr>
      <w:tr w:rsidR="006058C0" w:rsidRPr="000B3812" w14:paraId="51D9F5EF" w14:textId="77777777" w:rsidTr="00AC2C12">
        <w:trPr>
          <w:trHeight w:val="283"/>
          <w:jc w:val="center"/>
        </w:trPr>
        <w:tc>
          <w:tcPr>
            <w:tcW w:w="1958" w:type="dxa"/>
            <w:vMerge/>
            <w:vAlign w:val="center"/>
            <w:hideMark/>
          </w:tcPr>
          <w:p w14:paraId="3FEB0E4A" w14:textId="77777777" w:rsidR="006058C0" w:rsidRPr="000B3812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754" w:type="dxa"/>
            <w:vAlign w:val="center"/>
            <w:hideMark/>
          </w:tcPr>
          <w:p w14:paraId="37900C0B" w14:textId="77777777" w:rsidR="006058C0" w:rsidRPr="000B3812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1608" w:type="dxa"/>
            <w:vAlign w:val="center"/>
            <w:hideMark/>
          </w:tcPr>
          <w:p w14:paraId="2C2ACFB3" w14:textId="3635CC8D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Standard deviation</w:t>
            </w:r>
          </w:p>
        </w:tc>
        <w:tc>
          <w:tcPr>
            <w:tcW w:w="978" w:type="dxa"/>
            <w:vAlign w:val="center"/>
          </w:tcPr>
          <w:p w14:paraId="016EC75E" w14:textId="77777777" w:rsidR="006058C0" w:rsidRPr="000B3812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 w:rsidRPr="000B3812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1608" w:type="dxa"/>
            <w:vAlign w:val="center"/>
          </w:tcPr>
          <w:p w14:paraId="11E3239D" w14:textId="4187C2FB" w:rsidR="006058C0" w:rsidRPr="000B3812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  <w:lang w:eastAsia="en-AU"/>
              </w:rPr>
              <w:t>Standard deviation</w:t>
            </w:r>
          </w:p>
        </w:tc>
      </w:tr>
      <w:tr w:rsidR="006058C0" w:rsidRPr="009710D1" w14:paraId="65CEE0F9" w14:textId="77777777" w:rsidTr="00AC2C12">
        <w:trPr>
          <w:trHeight w:val="283"/>
          <w:jc w:val="center"/>
        </w:trPr>
        <w:tc>
          <w:tcPr>
            <w:tcW w:w="1958" w:type="dxa"/>
            <w:vAlign w:val="center"/>
            <w:hideMark/>
          </w:tcPr>
          <w:p w14:paraId="31BCA422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754" w:type="dxa"/>
            <w:vAlign w:val="center"/>
          </w:tcPr>
          <w:p w14:paraId="2CF18777" w14:textId="12AE647F" w:rsidR="006058C0" w:rsidRPr="009710D1" w:rsidRDefault="009710D1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12.85</w:t>
            </w:r>
          </w:p>
        </w:tc>
        <w:tc>
          <w:tcPr>
            <w:tcW w:w="1608" w:type="dxa"/>
            <w:vAlign w:val="center"/>
          </w:tcPr>
          <w:p w14:paraId="48E6B546" w14:textId="2DCD03F1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978" w:type="dxa"/>
            <w:vAlign w:val="center"/>
          </w:tcPr>
          <w:p w14:paraId="55C51E7D" w14:textId="6E5052B3" w:rsidR="006058C0" w:rsidRPr="00050AB9" w:rsidRDefault="00050AB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11.90</w:t>
            </w:r>
          </w:p>
        </w:tc>
        <w:tc>
          <w:tcPr>
            <w:tcW w:w="1608" w:type="dxa"/>
            <w:vAlign w:val="center"/>
          </w:tcPr>
          <w:p w14:paraId="062F7602" w14:textId="62B15E6F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</w:tr>
      <w:tr w:rsidR="006058C0" w:rsidRPr="009710D1" w14:paraId="5C94C10A" w14:textId="77777777" w:rsidTr="00AC2C12">
        <w:trPr>
          <w:trHeight w:val="283"/>
          <w:jc w:val="center"/>
        </w:trPr>
        <w:tc>
          <w:tcPr>
            <w:tcW w:w="1958" w:type="dxa"/>
            <w:vAlign w:val="center"/>
            <w:hideMark/>
          </w:tcPr>
          <w:p w14:paraId="4C999DC7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ttogrossensis</w:t>
            </w:r>
            <w:proofErr w:type="spellEnd"/>
          </w:p>
        </w:tc>
        <w:tc>
          <w:tcPr>
            <w:tcW w:w="754" w:type="dxa"/>
            <w:vAlign w:val="center"/>
          </w:tcPr>
          <w:p w14:paraId="3C46B5A8" w14:textId="05D74EC2" w:rsidR="006058C0" w:rsidRPr="009710D1" w:rsidRDefault="009710D1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13.86</w:t>
            </w:r>
          </w:p>
        </w:tc>
        <w:tc>
          <w:tcPr>
            <w:tcW w:w="1608" w:type="dxa"/>
            <w:vAlign w:val="center"/>
          </w:tcPr>
          <w:p w14:paraId="7FB3CA1D" w14:textId="5519FF06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978" w:type="dxa"/>
            <w:vAlign w:val="center"/>
          </w:tcPr>
          <w:p w14:paraId="2F5DC3CE" w14:textId="6BEAB64F" w:rsidR="006058C0" w:rsidRPr="00050AB9" w:rsidRDefault="00050AB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12.40</w:t>
            </w:r>
          </w:p>
        </w:tc>
        <w:tc>
          <w:tcPr>
            <w:tcW w:w="1608" w:type="dxa"/>
            <w:vAlign w:val="center"/>
          </w:tcPr>
          <w:p w14:paraId="3B2D86AF" w14:textId="60F244F8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</w:tr>
      <w:tr w:rsidR="006058C0" w:rsidRPr="009710D1" w14:paraId="202A4AD4" w14:textId="77777777" w:rsidTr="00AC2C12">
        <w:trPr>
          <w:trHeight w:val="283"/>
          <w:jc w:val="center"/>
        </w:trPr>
        <w:tc>
          <w:tcPr>
            <w:tcW w:w="1958" w:type="dxa"/>
            <w:vAlign w:val="center"/>
            <w:hideMark/>
          </w:tcPr>
          <w:p w14:paraId="51BE71D3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ternatus</w:t>
            </w:r>
            <w:proofErr w:type="spellEnd"/>
          </w:p>
        </w:tc>
        <w:tc>
          <w:tcPr>
            <w:tcW w:w="754" w:type="dxa"/>
            <w:vAlign w:val="center"/>
          </w:tcPr>
          <w:p w14:paraId="122199A6" w14:textId="69C9D165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9710D1" w:rsidRPr="009710D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608" w:type="dxa"/>
            <w:vAlign w:val="center"/>
          </w:tcPr>
          <w:p w14:paraId="2E1041A8" w14:textId="35525EDC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978" w:type="dxa"/>
            <w:vAlign w:val="center"/>
          </w:tcPr>
          <w:p w14:paraId="40B3A764" w14:textId="729B3E60" w:rsidR="006058C0" w:rsidRPr="00050AB9" w:rsidRDefault="00050AB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12.03</w:t>
            </w:r>
          </w:p>
        </w:tc>
        <w:tc>
          <w:tcPr>
            <w:tcW w:w="1608" w:type="dxa"/>
            <w:vAlign w:val="center"/>
          </w:tcPr>
          <w:p w14:paraId="47298D9B" w14:textId="7400D2EB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</w:tr>
      <w:tr w:rsidR="006058C0" w:rsidRPr="009710D1" w14:paraId="23DE2C2C" w14:textId="77777777" w:rsidTr="00AC2C12">
        <w:trPr>
          <w:trHeight w:val="283"/>
          <w:jc w:val="center"/>
        </w:trPr>
        <w:tc>
          <w:tcPr>
            <w:tcW w:w="1958" w:type="dxa"/>
            <w:vAlign w:val="center"/>
          </w:tcPr>
          <w:p w14:paraId="1185607D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ibbaeus</w:t>
            </w:r>
            <w:proofErr w:type="spellEnd"/>
          </w:p>
        </w:tc>
        <w:tc>
          <w:tcPr>
            <w:tcW w:w="754" w:type="dxa"/>
            <w:vAlign w:val="center"/>
          </w:tcPr>
          <w:p w14:paraId="44D35B19" w14:textId="6EC9A461" w:rsidR="006058C0" w:rsidRPr="009710D1" w:rsidRDefault="009710D1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13.40</w:t>
            </w:r>
          </w:p>
        </w:tc>
        <w:tc>
          <w:tcPr>
            <w:tcW w:w="1608" w:type="dxa"/>
            <w:vAlign w:val="center"/>
          </w:tcPr>
          <w:p w14:paraId="7B5AB70E" w14:textId="3E453E40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978" w:type="dxa"/>
            <w:vAlign w:val="center"/>
          </w:tcPr>
          <w:p w14:paraId="622D8048" w14:textId="69FD7B5E" w:rsidR="006058C0" w:rsidRPr="00050AB9" w:rsidRDefault="00050AB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13.94</w:t>
            </w:r>
          </w:p>
        </w:tc>
        <w:tc>
          <w:tcPr>
            <w:tcW w:w="1608" w:type="dxa"/>
            <w:vAlign w:val="center"/>
          </w:tcPr>
          <w:p w14:paraId="069F2F17" w14:textId="4A4DE567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</w:tr>
      <w:tr w:rsidR="006058C0" w:rsidRPr="009710D1" w14:paraId="3CA9CB05" w14:textId="77777777" w:rsidTr="00AC2C12">
        <w:trPr>
          <w:trHeight w:val="283"/>
          <w:jc w:val="center"/>
        </w:trPr>
        <w:tc>
          <w:tcPr>
            <w:tcW w:w="1958" w:type="dxa"/>
            <w:vAlign w:val="center"/>
          </w:tcPr>
          <w:p w14:paraId="1D514AE9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lanceolatus</w:t>
            </w:r>
          </w:p>
        </w:tc>
        <w:tc>
          <w:tcPr>
            <w:tcW w:w="754" w:type="dxa"/>
            <w:vAlign w:val="center"/>
          </w:tcPr>
          <w:p w14:paraId="52B38597" w14:textId="38DD5C2B" w:rsidR="006058C0" w:rsidRPr="009710D1" w:rsidRDefault="009710D1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14.69</w:t>
            </w:r>
          </w:p>
        </w:tc>
        <w:tc>
          <w:tcPr>
            <w:tcW w:w="1608" w:type="dxa"/>
            <w:vAlign w:val="center"/>
          </w:tcPr>
          <w:p w14:paraId="4C18CD7E" w14:textId="5582AD83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978" w:type="dxa"/>
            <w:vAlign w:val="center"/>
          </w:tcPr>
          <w:p w14:paraId="6E903A3B" w14:textId="5F076E11" w:rsidR="006058C0" w:rsidRPr="00050AB9" w:rsidRDefault="00050AB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14.52</w:t>
            </w:r>
          </w:p>
        </w:tc>
        <w:tc>
          <w:tcPr>
            <w:tcW w:w="1608" w:type="dxa"/>
            <w:vAlign w:val="center"/>
          </w:tcPr>
          <w:p w14:paraId="2E16D302" w14:textId="59E20611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</w:p>
        </w:tc>
      </w:tr>
      <w:tr w:rsidR="006058C0" w:rsidRPr="009710D1" w14:paraId="0F044607" w14:textId="77777777" w:rsidTr="00AC2C12">
        <w:trPr>
          <w:trHeight w:val="283"/>
          <w:jc w:val="center"/>
        </w:trPr>
        <w:tc>
          <w:tcPr>
            <w:tcW w:w="1958" w:type="dxa"/>
            <w:vAlign w:val="center"/>
          </w:tcPr>
          <w:p w14:paraId="58DE49BE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rox</w:t>
            </w:r>
            <w:proofErr w:type="spellEnd"/>
          </w:p>
        </w:tc>
        <w:tc>
          <w:tcPr>
            <w:tcW w:w="754" w:type="dxa"/>
            <w:vAlign w:val="center"/>
          </w:tcPr>
          <w:p w14:paraId="62BFF070" w14:textId="22BB8396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9710D1" w:rsidRPr="009710D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608" w:type="dxa"/>
            <w:vAlign w:val="center"/>
          </w:tcPr>
          <w:p w14:paraId="7877E089" w14:textId="09E2D00F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978" w:type="dxa"/>
            <w:vAlign w:val="center"/>
          </w:tcPr>
          <w:p w14:paraId="29EDDE88" w14:textId="36F7FDC8" w:rsidR="006058C0" w:rsidRPr="00050AB9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050AB9" w:rsidRPr="00050AB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608" w:type="dxa"/>
            <w:vAlign w:val="center"/>
          </w:tcPr>
          <w:p w14:paraId="257EDD80" w14:textId="1AD495D7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6058C0" w:rsidRPr="009710D1" w14:paraId="224B526C" w14:textId="77777777" w:rsidTr="00AC2C12">
        <w:trPr>
          <w:trHeight w:val="283"/>
          <w:jc w:val="center"/>
        </w:trPr>
        <w:tc>
          <w:tcPr>
            <w:tcW w:w="1958" w:type="dxa"/>
            <w:vAlign w:val="center"/>
          </w:tcPr>
          <w:p w14:paraId="31FF3BCF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asper</w:t>
            </w:r>
          </w:p>
        </w:tc>
        <w:tc>
          <w:tcPr>
            <w:tcW w:w="754" w:type="dxa"/>
            <w:vAlign w:val="center"/>
          </w:tcPr>
          <w:p w14:paraId="27A62FB2" w14:textId="50909A05" w:rsidR="006058C0" w:rsidRPr="009710D1" w:rsidRDefault="009710D1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1608" w:type="dxa"/>
            <w:vAlign w:val="center"/>
          </w:tcPr>
          <w:p w14:paraId="2D807BAF" w14:textId="4F820414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978" w:type="dxa"/>
            <w:vAlign w:val="center"/>
          </w:tcPr>
          <w:p w14:paraId="3515AF02" w14:textId="5A98E878" w:rsidR="006058C0" w:rsidRPr="00050AB9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1608" w:type="dxa"/>
            <w:vAlign w:val="center"/>
          </w:tcPr>
          <w:p w14:paraId="1BE7AFAD" w14:textId="3F22980A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6058C0" w:rsidRPr="009710D1" w14:paraId="61E76557" w14:textId="77777777" w:rsidTr="00AC2C12">
        <w:trPr>
          <w:trHeight w:val="283"/>
          <w:jc w:val="center"/>
        </w:trPr>
        <w:tc>
          <w:tcPr>
            <w:tcW w:w="1958" w:type="dxa"/>
            <w:vAlign w:val="center"/>
          </w:tcPr>
          <w:p w14:paraId="3EA5B328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ucurus</w:t>
            </w:r>
            <w:proofErr w:type="spellEnd"/>
          </w:p>
        </w:tc>
        <w:tc>
          <w:tcPr>
            <w:tcW w:w="754" w:type="dxa"/>
            <w:vAlign w:val="center"/>
          </w:tcPr>
          <w:p w14:paraId="75D6C8AA" w14:textId="5A4C7B5B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="009710D1" w:rsidRPr="009710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8" w:type="dxa"/>
            <w:vAlign w:val="center"/>
          </w:tcPr>
          <w:p w14:paraId="4BDD185E" w14:textId="0F2809D0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978" w:type="dxa"/>
            <w:vAlign w:val="center"/>
          </w:tcPr>
          <w:p w14:paraId="7BFCBCAA" w14:textId="4F003080" w:rsidR="006058C0" w:rsidRPr="00050AB9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050AB9" w:rsidRPr="00050AB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608" w:type="dxa"/>
            <w:vAlign w:val="center"/>
          </w:tcPr>
          <w:p w14:paraId="29DEC2E4" w14:textId="31BA3327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6058C0" w:rsidRPr="009710D1" w14:paraId="63CAA2BD" w14:textId="77777777" w:rsidTr="00AC2C12">
        <w:trPr>
          <w:trHeight w:val="283"/>
          <w:jc w:val="center"/>
        </w:trPr>
        <w:tc>
          <w:tcPr>
            <w:tcW w:w="1958" w:type="dxa"/>
            <w:vAlign w:val="center"/>
          </w:tcPr>
          <w:p w14:paraId="0527A382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pictus</w:t>
            </w:r>
          </w:p>
        </w:tc>
        <w:tc>
          <w:tcPr>
            <w:tcW w:w="754" w:type="dxa"/>
            <w:vAlign w:val="center"/>
          </w:tcPr>
          <w:p w14:paraId="5CB87117" w14:textId="47B02E0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710D1" w:rsidRPr="009710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710D1" w:rsidRPr="009710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08" w:type="dxa"/>
            <w:vAlign w:val="center"/>
          </w:tcPr>
          <w:p w14:paraId="2AD76868" w14:textId="617F9C38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</w:p>
        </w:tc>
        <w:tc>
          <w:tcPr>
            <w:tcW w:w="978" w:type="dxa"/>
            <w:vAlign w:val="center"/>
          </w:tcPr>
          <w:p w14:paraId="24CD2A96" w14:textId="7CF805EB" w:rsidR="006058C0" w:rsidRPr="00050AB9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50AB9" w:rsidRPr="00050AB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0AB9" w:rsidRPr="00050AB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608" w:type="dxa"/>
            <w:vAlign w:val="center"/>
          </w:tcPr>
          <w:p w14:paraId="6DE776EF" w14:textId="5CA0D772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6</w:t>
            </w:r>
          </w:p>
        </w:tc>
      </w:tr>
      <w:tr w:rsidR="006058C0" w:rsidRPr="009710D1" w14:paraId="0A91F995" w14:textId="77777777" w:rsidTr="00AC2C12">
        <w:trPr>
          <w:trHeight w:val="283"/>
          <w:jc w:val="center"/>
        </w:trPr>
        <w:tc>
          <w:tcPr>
            <w:tcW w:w="1958" w:type="dxa"/>
            <w:vAlign w:val="center"/>
          </w:tcPr>
          <w:p w14:paraId="6FD2067F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porus</w:t>
            </w:r>
            <w:proofErr w:type="spellEnd"/>
          </w:p>
        </w:tc>
        <w:tc>
          <w:tcPr>
            <w:tcW w:w="754" w:type="dxa"/>
            <w:vAlign w:val="center"/>
          </w:tcPr>
          <w:p w14:paraId="67502E2B" w14:textId="7AFD5323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1608" w:type="dxa"/>
            <w:vAlign w:val="center"/>
          </w:tcPr>
          <w:p w14:paraId="0A082761" w14:textId="0EAEE6E5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78" w:type="dxa"/>
            <w:vAlign w:val="center"/>
          </w:tcPr>
          <w:p w14:paraId="75DB5C19" w14:textId="68ADE7C4" w:rsidR="006058C0" w:rsidRPr="00050AB9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1608" w:type="dxa"/>
            <w:vAlign w:val="center"/>
          </w:tcPr>
          <w:p w14:paraId="7B691D32" w14:textId="68A39035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6058C0" w:rsidRPr="009710D1" w14:paraId="676446E9" w14:textId="77777777" w:rsidTr="00AC2C12">
        <w:trPr>
          <w:trHeight w:val="283"/>
          <w:jc w:val="center"/>
        </w:trPr>
        <w:tc>
          <w:tcPr>
            <w:tcW w:w="1958" w:type="dxa"/>
            <w:vAlign w:val="center"/>
          </w:tcPr>
          <w:p w14:paraId="1D208AB2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taeniata</w:t>
            </w:r>
          </w:p>
        </w:tc>
        <w:tc>
          <w:tcPr>
            <w:tcW w:w="754" w:type="dxa"/>
            <w:vAlign w:val="center"/>
          </w:tcPr>
          <w:p w14:paraId="04757FAC" w14:textId="4781B56A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710D1" w:rsidRPr="009710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710D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710D1" w:rsidRPr="009710D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08" w:type="dxa"/>
            <w:vAlign w:val="center"/>
          </w:tcPr>
          <w:p w14:paraId="2AAF9505" w14:textId="586870E0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10.21</w:t>
            </w:r>
          </w:p>
        </w:tc>
        <w:tc>
          <w:tcPr>
            <w:tcW w:w="978" w:type="dxa"/>
            <w:vAlign w:val="center"/>
          </w:tcPr>
          <w:p w14:paraId="2CF4A8C0" w14:textId="5A33AF9A" w:rsidR="006058C0" w:rsidRPr="00050AB9" w:rsidRDefault="00050AB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67.92</w:t>
            </w:r>
          </w:p>
        </w:tc>
        <w:tc>
          <w:tcPr>
            <w:tcW w:w="1608" w:type="dxa"/>
            <w:vAlign w:val="center"/>
          </w:tcPr>
          <w:p w14:paraId="40FA8F9D" w14:textId="089FDDB2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18</w:t>
            </w:r>
          </w:p>
        </w:tc>
      </w:tr>
      <w:tr w:rsidR="006058C0" w:rsidRPr="000B3812" w14:paraId="2F1F5E67" w14:textId="77777777" w:rsidTr="00AC2C12">
        <w:trPr>
          <w:trHeight w:val="283"/>
          <w:jc w:val="center"/>
        </w:trPr>
        <w:tc>
          <w:tcPr>
            <w:tcW w:w="1958" w:type="dxa"/>
            <w:vAlign w:val="center"/>
          </w:tcPr>
          <w:p w14:paraId="0D01406C" w14:textId="77777777" w:rsidR="006058C0" w:rsidRPr="009710D1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710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ligolepis</w:t>
            </w:r>
            <w:proofErr w:type="spellEnd"/>
          </w:p>
        </w:tc>
        <w:tc>
          <w:tcPr>
            <w:tcW w:w="754" w:type="dxa"/>
            <w:vAlign w:val="center"/>
          </w:tcPr>
          <w:p w14:paraId="041138AB" w14:textId="35A1D801" w:rsidR="006058C0" w:rsidRPr="00AA73AC" w:rsidRDefault="006058C0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AA73A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710D1" w:rsidRPr="00AA73AC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</w:p>
        </w:tc>
        <w:tc>
          <w:tcPr>
            <w:tcW w:w="1608" w:type="dxa"/>
            <w:vAlign w:val="center"/>
          </w:tcPr>
          <w:p w14:paraId="23B7ABE6" w14:textId="6AC8B06A" w:rsidR="006058C0" w:rsidRPr="00911189" w:rsidRDefault="00D32978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911189">
              <w:rPr>
                <w:rFonts w:ascii="Times New Roman" w:hAnsi="Times New Roman" w:cs="Times New Roman"/>
                <w:sz w:val="16"/>
                <w:szCs w:val="16"/>
              </w:rPr>
              <w:t>12.60</w:t>
            </w:r>
          </w:p>
        </w:tc>
        <w:tc>
          <w:tcPr>
            <w:tcW w:w="978" w:type="dxa"/>
            <w:vAlign w:val="center"/>
          </w:tcPr>
          <w:p w14:paraId="584A5DBC" w14:textId="49178AC8" w:rsidR="006058C0" w:rsidRPr="00050AB9" w:rsidRDefault="00050AB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 w:rsidRPr="00050AB9">
              <w:rPr>
                <w:rFonts w:ascii="Times New Roman" w:hAnsi="Times New Roman" w:cs="Times New Roman"/>
                <w:sz w:val="16"/>
                <w:szCs w:val="16"/>
              </w:rPr>
              <w:t>473.15</w:t>
            </w:r>
          </w:p>
        </w:tc>
        <w:tc>
          <w:tcPr>
            <w:tcW w:w="1608" w:type="dxa"/>
            <w:vAlign w:val="center"/>
          </w:tcPr>
          <w:p w14:paraId="37FAE491" w14:textId="03E5FDA3" w:rsidR="006058C0" w:rsidRPr="00911189" w:rsidRDefault="00911189" w:rsidP="00AC2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0.83</w:t>
            </w:r>
          </w:p>
        </w:tc>
      </w:tr>
    </w:tbl>
    <w:p w14:paraId="61755315" w14:textId="77777777" w:rsidR="006058C0" w:rsidRDefault="006058C0" w:rsidP="006058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FE3EB5" w14:textId="77777777" w:rsidR="006058C0" w:rsidRPr="000E5C68" w:rsidRDefault="006058C0" w:rsidP="00FE518C">
      <w:pPr>
        <w:pStyle w:val="EndNoteBibliography"/>
      </w:pPr>
    </w:p>
    <w:sectPr w:rsidR="006058C0" w:rsidRPr="000E5C68" w:rsidSect="004E74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C0"/>
    <w:rsid w:val="00000FA9"/>
    <w:rsid w:val="000024D3"/>
    <w:rsid w:val="00003333"/>
    <w:rsid w:val="00004187"/>
    <w:rsid w:val="000048B3"/>
    <w:rsid w:val="00005652"/>
    <w:rsid w:val="000100FB"/>
    <w:rsid w:val="000101DB"/>
    <w:rsid w:val="000108C8"/>
    <w:rsid w:val="00012BE0"/>
    <w:rsid w:val="0001300E"/>
    <w:rsid w:val="0002003B"/>
    <w:rsid w:val="00020779"/>
    <w:rsid w:val="00020AE1"/>
    <w:rsid w:val="00021A93"/>
    <w:rsid w:val="0002377F"/>
    <w:rsid w:val="00024831"/>
    <w:rsid w:val="00024B7B"/>
    <w:rsid w:val="000257DC"/>
    <w:rsid w:val="00027D3D"/>
    <w:rsid w:val="00030EEA"/>
    <w:rsid w:val="0003248E"/>
    <w:rsid w:val="00032885"/>
    <w:rsid w:val="000338EA"/>
    <w:rsid w:val="000343C4"/>
    <w:rsid w:val="00034816"/>
    <w:rsid w:val="0003582E"/>
    <w:rsid w:val="00036269"/>
    <w:rsid w:val="000362BB"/>
    <w:rsid w:val="00044A94"/>
    <w:rsid w:val="00044D75"/>
    <w:rsid w:val="00045EDE"/>
    <w:rsid w:val="00046842"/>
    <w:rsid w:val="00050AB9"/>
    <w:rsid w:val="00051E3C"/>
    <w:rsid w:val="00052E68"/>
    <w:rsid w:val="00053111"/>
    <w:rsid w:val="000536EB"/>
    <w:rsid w:val="0005448C"/>
    <w:rsid w:val="00056B6A"/>
    <w:rsid w:val="0005755E"/>
    <w:rsid w:val="0006240B"/>
    <w:rsid w:val="00062446"/>
    <w:rsid w:val="00062E42"/>
    <w:rsid w:val="00063250"/>
    <w:rsid w:val="00063D69"/>
    <w:rsid w:val="00064BDD"/>
    <w:rsid w:val="00064CE4"/>
    <w:rsid w:val="00065D1F"/>
    <w:rsid w:val="0007266A"/>
    <w:rsid w:val="00072B16"/>
    <w:rsid w:val="000733A9"/>
    <w:rsid w:val="00073DE7"/>
    <w:rsid w:val="00076DBC"/>
    <w:rsid w:val="00082FC2"/>
    <w:rsid w:val="00084455"/>
    <w:rsid w:val="00085BA6"/>
    <w:rsid w:val="00087248"/>
    <w:rsid w:val="00087576"/>
    <w:rsid w:val="00090835"/>
    <w:rsid w:val="0009277A"/>
    <w:rsid w:val="00092CA1"/>
    <w:rsid w:val="000935C3"/>
    <w:rsid w:val="00093F89"/>
    <w:rsid w:val="00095970"/>
    <w:rsid w:val="00096272"/>
    <w:rsid w:val="0009790A"/>
    <w:rsid w:val="00097F16"/>
    <w:rsid w:val="000A01AC"/>
    <w:rsid w:val="000A06E6"/>
    <w:rsid w:val="000A0E7A"/>
    <w:rsid w:val="000A1D1F"/>
    <w:rsid w:val="000A20E9"/>
    <w:rsid w:val="000A2A2F"/>
    <w:rsid w:val="000A67F6"/>
    <w:rsid w:val="000A7041"/>
    <w:rsid w:val="000A7112"/>
    <w:rsid w:val="000A7EEE"/>
    <w:rsid w:val="000B1082"/>
    <w:rsid w:val="000B2981"/>
    <w:rsid w:val="000B3AE2"/>
    <w:rsid w:val="000B428E"/>
    <w:rsid w:val="000B430C"/>
    <w:rsid w:val="000B6D47"/>
    <w:rsid w:val="000C07E4"/>
    <w:rsid w:val="000C1A80"/>
    <w:rsid w:val="000C24A7"/>
    <w:rsid w:val="000C2A79"/>
    <w:rsid w:val="000C4DA3"/>
    <w:rsid w:val="000C540C"/>
    <w:rsid w:val="000C7018"/>
    <w:rsid w:val="000C7E02"/>
    <w:rsid w:val="000D0662"/>
    <w:rsid w:val="000D0CC1"/>
    <w:rsid w:val="000D161D"/>
    <w:rsid w:val="000D1EC8"/>
    <w:rsid w:val="000D2DE9"/>
    <w:rsid w:val="000D3C92"/>
    <w:rsid w:val="000D6618"/>
    <w:rsid w:val="000D6F60"/>
    <w:rsid w:val="000D7024"/>
    <w:rsid w:val="000D78CB"/>
    <w:rsid w:val="000D7A6C"/>
    <w:rsid w:val="000E0B8E"/>
    <w:rsid w:val="000E45E7"/>
    <w:rsid w:val="000E7396"/>
    <w:rsid w:val="000E7E6C"/>
    <w:rsid w:val="000F098F"/>
    <w:rsid w:val="000F1BB6"/>
    <w:rsid w:val="000F1EC5"/>
    <w:rsid w:val="000F36F2"/>
    <w:rsid w:val="000F4628"/>
    <w:rsid w:val="000F4FB5"/>
    <w:rsid w:val="000F53F3"/>
    <w:rsid w:val="000F5A19"/>
    <w:rsid w:val="000F6276"/>
    <w:rsid w:val="000F65DF"/>
    <w:rsid w:val="000F7CF9"/>
    <w:rsid w:val="00100F03"/>
    <w:rsid w:val="001013CD"/>
    <w:rsid w:val="0010364E"/>
    <w:rsid w:val="00103DD2"/>
    <w:rsid w:val="00104732"/>
    <w:rsid w:val="0010509E"/>
    <w:rsid w:val="001068BF"/>
    <w:rsid w:val="00107146"/>
    <w:rsid w:val="00107659"/>
    <w:rsid w:val="00107C9D"/>
    <w:rsid w:val="001122E0"/>
    <w:rsid w:val="00113593"/>
    <w:rsid w:val="00113AED"/>
    <w:rsid w:val="00113F62"/>
    <w:rsid w:val="00116793"/>
    <w:rsid w:val="00117479"/>
    <w:rsid w:val="001210A6"/>
    <w:rsid w:val="001213F6"/>
    <w:rsid w:val="00121D58"/>
    <w:rsid w:val="001247F7"/>
    <w:rsid w:val="00125AA3"/>
    <w:rsid w:val="0013122B"/>
    <w:rsid w:val="001328AE"/>
    <w:rsid w:val="001365A8"/>
    <w:rsid w:val="00136771"/>
    <w:rsid w:val="00136ED1"/>
    <w:rsid w:val="0013787C"/>
    <w:rsid w:val="001415A4"/>
    <w:rsid w:val="00141EBC"/>
    <w:rsid w:val="00141EE6"/>
    <w:rsid w:val="001423E1"/>
    <w:rsid w:val="00142627"/>
    <w:rsid w:val="00142730"/>
    <w:rsid w:val="00142E71"/>
    <w:rsid w:val="00143C1A"/>
    <w:rsid w:val="0014432B"/>
    <w:rsid w:val="001460A8"/>
    <w:rsid w:val="00150779"/>
    <w:rsid w:val="00150890"/>
    <w:rsid w:val="00151DDE"/>
    <w:rsid w:val="0015203C"/>
    <w:rsid w:val="00152DE4"/>
    <w:rsid w:val="00154DD8"/>
    <w:rsid w:val="001559CD"/>
    <w:rsid w:val="001572C6"/>
    <w:rsid w:val="00157B7A"/>
    <w:rsid w:val="0016013C"/>
    <w:rsid w:val="001621EA"/>
    <w:rsid w:val="001629D5"/>
    <w:rsid w:val="001642A5"/>
    <w:rsid w:val="00164E46"/>
    <w:rsid w:val="00165D83"/>
    <w:rsid w:val="00165F8F"/>
    <w:rsid w:val="001673BA"/>
    <w:rsid w:val="0017095A"/>
    <w:rsid w:val="00173524"/>
    <w:rsid w:val="00173526"/>
    <w:rsid w:val="0017362F"/>
    <w:rsid w:val="0017470B"/>
    <w:rsid w:val="0017501A"/>
    <w:rsid w:val="00177E41"/>
    <w:rsid w:val="00180374"/>
    <w:rsid w:val="00180E4D"/>
    <w:rsid w:val="001810D1"/>
    <w:rsid w:val="00181A13"/>
    <w:rsid w:val="001837C6"/>
    <w:rsid w:val="00187519"/>
    <w:rsid w:val="00187DAF"/>
    <w:rsid w:val="00187F65"/>
    <w:rsid w:val="00190CEF"/>
    <w:rsid w:val="001916BE"/>
    <w:rsid w:val="001934C4"/>
    <w:rsid w:val="0019577D"/>
    <w:rsid w:val="00195B40"/>
    <w:rsid w:val="00195F77"/>
    <w:rsid w:val="001971BD"/>
    <w:rsid w:val="001973DC"/>
    <w:rsid w:val="001A0673"/>
    <w:rsid w:val="001A0C76"/>
    <w:rsid w:val="001A18B0"/>
    <w:rsid w:val="001A2593"/>
    <w:rsid w:val="001A30DC"/>
    <w:rsid w:val="001A3A63"/>
    <w:rsid w:val="001A3E80"/>
    <w:rsid w:val="001A40BE"/>
    <w:rsid w:val="001A628D"/>
    <w:rsid w:val="001A7E1E"/>
    <w:rsid w:val="001B04D2"/>
    <w:rsid w:val="001B0630"/>
    <w:rsid w:val="001B63FB"/>
    <w:rsid w:val="001B69C4"/>
    <w:rsid w:val="001B6E72"/>
    <w:rsid w:val="001C341D"/>
    <w:rsid w:val="001C4F90"/>
    <w:rsid w:val="001C679F"/>
    <w:rsid w:val="001C75CE"/>
    <w:rsid w:val="001C7A84"/>
    <w:rsid w:val="001D02B2"/>
    <w:rsid w:val="001D0890"/>
    <w:rsid w:val="001D240B"/>
    <w:rsid w:val="001D2988"/>
    <w:rsid w:val="001D60BE"/>
    <w:rsid w:val="001E0D1E"/>
    <w:rsid w:val="001E18AA"/>
    <w:rsid w:val="001E3523"/>
    <w:rsid w:val="001E361B"/>
    <w:rsid w:val="001E53DC"/>
    <w:rsid w:val="001E5785"/>
    <w:rsid w:val="001E6451"/>
    <w:rsid w:val="001E6729"/>
    <w:rsid w:val="001E6C3A"/>
    <w:rsid w:val="001E7D0D"/>
    <w:rsid w:val="001F172C"/>
    <w:rsid w:val="001F25EB"/>
    <w:rsid w:val="001F2B2E"/>
    <w:rsid w:val="001F34D0"/>
    <w:rsid w:val="001F4A50"/>
    <w:rsid w:val="001F709C"/>
    <w:rsid w:val="001F7CA7"/>
    <w:rsid w:val="002011A2"/>
    <w:rsid w:val="00201779"/>
    <w:rsid w:val="00202A4B"/>
    <w:rsid w:val="00205577"/>
    <w:rsid w:val="00207060"/>
    <w:rsid w:val="00211012"/>
    <w:rsid w:val="002114B2"/>
    <w:rsid w:val="00212219"/>
    <w:rsid w:val="002140A8"/>
    <w:rsid w:val="00214925"/>
    <w:rsid w:val="00214988"/>
    <w:rsid w:val="00214F00"/>
    <w:rsid w:val="00215E08"/>
    <w:rsid w:val="00216D06"/>
    <w:rsid w:val="0022444B"/>
    <w:rsid w:val="0022477F"/>
    <w:rsid w:val="002248B4"/>
    <w:rsid w:val="00226C8D"/>
    <w:rsid w:val="002307EF"/>
    <w:rsid w:val="00230914"/>
    <w:rsid w:val="002310BD"/>
    <w:rsid w:val="00233004"/>
    <w:rsid w:val="002334CA"/>
    <w:rsid w:val="0023524C"/>
    <w:rsid w:val="00235C7C"/>
    <w:rsid w:val="002376A5"/>
    <w:rsid w:val="00237BFB"/>
    <w:rsid w:val="002421D1"/>
    <w:rsid w:val="0024567D"/>
    <w:rsid w:val="0024755C"/>
    <w:rsid w:val="00250C35"/>
    <w:rsid w:val="0025232D"/>
    <w:rsid w:val="002523D9"/>
    <w:rsid w:val="00252CBD"/>
    <w:rsid w:val="00253619"/>
    <w:rsid w:val="0025426D"/>
    <w:rsid w:val="00254A48"/>
    <w:rsid w:val="00254B12"/>
    <w:rsid w:val="002626EF"/>
    <w:rsid w:val="002639C8"/>
    <w:rsid w:val="00263D2E"/>
    <w:rsid w:val="00265384"/>
    <w:rsid w:val="00265FDE"/>
    <w:rsid w:val="0026735F"/>
    <w:rsid w:val="00270646"/>
    <w:rsid w:val="00271589"/>
    <w:rsid w:val="00271D8A"/>
    <w:rsid w:val="00271FDB"/>
    <w:rsid w:val="00272265"/>
    <w:rsid w:val="0027432B"/>
    <w:rsid w:val="00275809"/>
    <w:rsid w:val="00275B0D"/>
    <w:rsid w:val="002761DF"/>
    <w:rsid w:val="002764FA"/>
    <w:rsid w:val="00276BB8"/>
    <w:rsid w:val="0027730E"/>
    <w:rsid w:val="00280AC0"/>
    <w:rsid w:val="00281E7A"/>
    <w:rsid w:val="0028203C"/>
    <w:rsid w:val="00284E67"/>
    <w:rsid w:val="002858A0"/>
    <w:rsid w:val="0028593E"/>
    <w:rsid w:val="00285A55"/>
    <w:rsid w:val="00286E3D"/>
    <w:rsid w:val="00287E1A"/>
    <w:rsid w:val="00291D14"/>
    <w:rsid w:val="00291D6B"/>
    <w:rsid w:val="0029253E"/>
    <w:rsid w:val="00292C47"/>
    <w:rsid w:val="00294A89"/>
    <w:rsid w:val="00295F36"/>
    <w:rsid w:val="002A0A51"/>
    <w:rsid w:val="002A252D"/>
    <w:rsid w:val="002A3B03"/>
    <w:rsid w:val="002A3D75"/>
    <w:rsid w:val="002B1D5A"/>
    <w:rsid w:val="002B2263"/>
    <w:rsid w:val="002B3100"/>
    <w:rsid w:val="002B3C80"/>
    <w:rsid w:val="002B5317"/>
    <w:rsid w:val="002B7B26"/>
    <w:rsid w:val="002C012C"/>
    <w:rsid w:val="002C1DF7"/>
    <w:rsid w:val="002C2495"/>
    <w:rsid w:val="002C6515"/>
    <w:rsid w:val="002C7443"/>
    <w:rsid w:val="002C79DB"/>
    <w:rsid w:val="002D1A45"/>
    <w:rsid w:val="002D305F"/>
    <w:rsid w:val="002D3B0F"/>
    <w:rsid w:val="002D3CB5"/>
    <w:rsid w:val="002D4433"/>
    <w:rsid w:val="002D5411"/>
    <w:rsid w:val="002D58EC"/>
    <w:rsid w:val="002D759F"/>
    <w:rsid w:val="002E109C"/>
    <w:rsid w:val="002E2207"/>
    <w:rsid w:val="002E33AA"/>
    <w:rsid w:val="002E3DFC"/>
    <w:rsid w:val="002E3EFE"/>
    <w:rsid w:val="002E42E5"/>
    <w:rsid w:val="002E4303"/>
    <w:rsid w:val="002E5048"/>
    <w:rsid w:val="002E63D1"/>
    <w:rsid w:val="002E71AF"/>
    <w:rsid w:val="002F0D98"/>
    <w:rsid w:val="002F1D66"/>
    <w:rsid w:val="002F24EE"/>
    <w:rsid w:val="002F3001"/>
    <w:rsid w:val="002F3510"/>
    <w:rsid w:val="002F3E66"/>
    <w:rsid w:val="002F5488"/>
    <w:rsid w:val="0030056D"/>
    <w:rsid w:val="00300572"/>
    <w:rsid w:val="003005D8"/>
    <w:rsid w:val="0030092A"/>
    <w:rsid w:val="00300ACD"/>
    <w:rsid w:val="00304331"/>
    <w:rsid w:val="00304637"/>
    <w:rsid w:val="00304A6B"/>
    <w:rsid w:val="00304D46"/>
    <w:rsid w:val="00306236"/>
    <w:rsid w:val="00306587"/>
    <w:rsid w:val="003070B3"/>
    <w:rsid w:val="003075C5"/>
    <w:rsid w:val="00307965"/>
    <w:rsid w:val="00310F01"/>
    <w:rsid w:val="003111E5"/>
    <w:rsid w:val="003121F4"/>
    <w:rsid w:val="003152D3"/>
    <w:rsid w:val="003152F6"/>
    <w:rsid w:val="00316FBD"/>
    <w:rsid w:val="00317054"/>
    <w:rsid w:val="0032274F"/>
    <w:rsid w:val="0033306E"/>
    <w:rsid w:val="00334160"/>
    <w:rsid w:val="00334613"/>
    <w:rsid w:val="00334A36"/>
    <w:rsid w:val="0034171B"/>
    <w:rsid w:val="00342569"/>
    <w:rsid w:val="00344837"/>
    <w:rsid w:val="0034507A"/>
    <w:rsid w:val="00345CC5"/>
    <w:rsid w:val="003473C9"/>
    <w:rsid w:val="003528D3"/>
    <w:rsid w:val="003562A7"/>
    <w:rsid w:val="00356A4F"/>
    <w:rsid w:val="00356B26"/>
    <w:rsid w:val="00357013"/>
    <w:rsid w:val="00360172"/>
    <w:rsid w:val="003601E4"/>
    <w:rsid w:val="0036096F"/>
    <w:rsid w:val="00364E7E"/>
    <w:rsid w:val="00365F5B"/>
    <w:rsid w:val="0036753E"/>
    <w:rsid w:val="003712AB"/>
    <w:rsid w:val="003715E9"/>
    <w:rsid w:val="00375997"/>
    <w:rsid w:val="00376AD9"/>
    <w:rsid w:val="00376FAA"/>
    <w:rsid w:val="00380438"/>
    <w:rsid w:val="00381871"/>
    <w:rsid w:val="00381F3A"/>
    <w:rsid w:val="0038257A"/>
    <w:rsid w:val="003825E9"/>
    <w:rsid w:val="003840FD"/>
    <w:rsid w:val="00385632"/>
    <w:rsid w:val="003869C9"/>
    <w:rsid w:val="003874FD"/>
    <w:rsid w:val="00391974"/>
    <w:rsid w:val="003928F4"/>
    <w:rsid w:val="003932EA"/>
    <w:rsid w:val="00394C7E"/>
    <w:rsid w:val="003A2750"/>
    <w:rsid w:val="003A2A60"/>
    <w:rsid w:val="003A2C2D"/>
    <w:rsid w:val="003A4471"/>
    <w:rsid w:val="003A4B5C"/>
    <w:rsid w:val="003B1B6F"/>
    <w:rsid w:val="003B67F6"/>
    <w:rsid w:val="003B680E"/>
    <w:rsid w:val="003B7E97"/>
    <w:rsid w:val="003C293C"/>
    <w:rsid w:val="003C3CC2"/>
    <w:rsid w:val="003C3F3A"/>
    <w:rsid w:val="003C4C66"/>
    <w:rsid w:val="003C5041"/>
    <w:rsid w:val="003C7160"/>
    <w:rsid w:val="003D2DD0"/>
    <w:rsid w:val="003D3678"/>
    <w:rsid w:val="003D58EC"/>
    <w:rsid w:val="003D7B2B"/>
    <w:rsid w:val="003D7F45"/>
    <w:rsid w:val="003E0134"/>
    <w:rsid w:val="003E1769"/>
    <w:rsid w:val="003E23E9"/>
    <w:rsid w:val="003E4FAB"/>
    <w:rsid w:val="003E6360"/>
    <w:rsid w:val="003E6ABC"/>
    <w:rsid w:val="003E74DB"/>
    <w:rsid w:val="003F02F5"/>
    <w:rsid w:val="003F05BB"/>
    <w:rsid w:val="003F2F38"/>
    <w:rsid w:val="003F39DA"/>
    <w:rsid w:val="003F5C86"/>
    <w:rsid w:val="003F7189"/>
    <w:rsid w:val="004013A3"/>
    <w:rsid w:val="00401BB3"/>
    <w:rsid w:val="00402352"/>
    <w:rsid w:val="0040307E"/>
    <w:rsid w:val="00406129"/>
    <w:rsid w:val="004069DA"/>
    <w:rsid w:val="004073E6"/>
    <w:rsid w:val="004074E2"/>
    <w:rsid w:val="00407EF9"/>
    <w:rsid w:val="00410077"/>
    <w:rsid w:val="004103A3"/>
    <w:rsid w:val="0041063A"/>
    <w:rsid w:val="004129E7"/>
    <w:rsid w:val="00413371"/>
    <w:rsid w:val="00415D9C"/>
    <w:rsid w:val="004160C7"/>
    <w:rsid w:val="004167CB"/>
    <w:rsid w:val="00416B4A"/>
    <w:rsid w:val="00416D2B"/>
    <w:rsid w:val="00417712"/>
    <w:rsid w:val="00417ABD"/>
    <w:rsid w:val="004201F1"/>
    <w:rsid w:val="00420B43"/>
    <w:rsid w:val="004211F6"/>
    <w:rsid w:val="004216B4"/>
    <w:rsid w:val="00421826"/>
    <w:rsid w:val="004221CA"/>
    <w:rsid w:val="00424A40"/>
    <w:rsid w:val="00425EE6"/>
    <w:rsid w:val="0042771D"/>
    <w:rsid w:val="004318BB"/>
    <w:rsid w:val="00433F19"/>
    <w:rsid w:val="00434B74"/>
    <w:rsid w:val="00436E9A"/>
    <w:rsid w:val="00437525"/>
    <w:rsid w:val="0044319D"/>
    <w:rsid w:val="004442B1"/>
    <w:rsid w:val="00444EF5"/>
    <w:rsid w:val="0044566E"/>
    <w:rsid w:val="00445CA5"/>
    <w:rsid w:val="00446078"/>
    <w:rsid w:val="00451F45"/>
    <w:rsid w:val="00452C09"/>
    <w:rsid w:val="00452EAA"/>
    <w:rsid w:val="00452F75"/>
    <w:rsid w:val="00454F2A"/>
    <w:rsid w:val="00456869"/>
    <w:rsid w:val="00460FFD"/>
    <w:rsid w:val="00461C1C"/>
    <w:rsid w:val="004633B1"/>
    <w:rsid w:val="004645B1"/>
    <w:rsid w:val="004652FB"/>
    <w:rsid w:val="004657E6"/>
    <w:rsid w:val="0046638D"/>
    <w:rsid w:val="004668A5"/>
    <w:rsid w:val="00467167"/>
    <w:rsid w:val="00470038"/>
    <w:rsid w:val="00470836"/>
    <w:rsid w:val="0047333E"/>
    <w:rsid w:val="00473E3C"/>
    <w:rsid w:val="004773C6"/>
    <w:rsid w:val="00480117"/>
    <w:rsid w:val="004806E9"/>
    <w:rsid w:val="0048197D"/>
    <w:rsid w:val="00486D68"/>
    <w:rsid w:val="00487173"/>
    <w:rsid w:val="00487EDC"/>
    <w:rsid w:val="00487F91"/>
    <w:rsid w:val="0049399D"/>
    <w:rsid w:val="00493EF9"/>
    <w:rsid w:val="004944CE"/>
    <w:rsid w:val="00495370"/>
    <w:rsid w:val="00497627"/>
    <w:rsid w:val="004A14FD"/>
    <w:rsid w:val="004A1F42"/>
    <w:rsid w:val="004A483C"/>
    <w:rsid w:val="004B02D1"/>
    <w:rsid w:val="004B107D"/>
    <w:rsid w:val="004B11AA"/>
    <w:rsid w:val="004B184F"/>
    <w:rsid w:val="004B2C5C"/>
    <w:rsid w:val="004B324B"/>
    <w:rsid w:val="004B594C"/>
    <w:rsid w:val="004B5994"/>
    <w:rsid w:val="004B7B19"/>
    <w:rsid w:val="004C2A27"/>
    <w:rsid w:val="004C45E9"/>
    <w:rsid w:val="004C495A"/>
    <w:rsid w:val="004C4C21"/>
    <w:rsid w:val="004D0C63"/>
    <w:rsid w:val="004D1EB0"/>
    <w:rsid w:val="004D2762"/>
    <w:rsid w:val="004D487B"/>
    <w:rsid w:val="004E0C2B"/>
    <w:rsid w:val="004E1924"/>
    <w:rsid w:val="004E2258"/>
    <w:rsid w:val="004E35D8"/>
    <w:rsid w:val="004E377D"/>
    <w:rsid w:val="004E41A6"/>
    <w:rsid w:val="004E5268"/>
    <w:rsid w:val="004E7436"/>
    <w:rsid w:val="004E7777"/>
    <w:rsid w:val="004F072E"/>
    <w:rsid w:val="004F22E0"/>
    <w:rsid w:val="004F3CE0"/>
    <w:rsid w:val="004F445D"/>
    <w:rsid w:val="004F7B58"/>
    <w:rsid w:val="00500F7F"/>
    <w:rsid w:val="005028C3"/>
    <w:rsid w:val="00503127"/>
    <w:rsid w:val="005031CF"/>
    <w:rsid w:val="0050416D"/>
    <w:rsid w:val="00510664"/>
    <w:rsid w:val="00512AB2"/>
    <w:rsid w:val="0051514B"/>
    <w:rsid w:val="00515271"/>
    <w:rsid w:val="00515710"/>
    <w:rsid w:val="0051603D"/>
    <w:rsid w:val="005161A7"/>
    <w:rsid w:val="0051659B"/>
    <w:rsid w:val="00516A75"/>
    <w:rsid w:val="0051726A"/>
    <w:rsid w:val="00520ABD"/>
    <w:rsid w:val="00520DA3"/>
    <w:rsid w:val="005223F9"/>
    <w:rsid w:val="00522F03"/>
    <w:rsid w:val="005232BC"/>
    <w:rsid w:val="00523E5E"/>
    <w:rsid w:val="00524E8B"/>
    <w:rsid w:val="005255C5"/>
    <w:rsid w:val="00525F36"/>
    <w:rsid w:val="00530973"/>
    <w:rsid w:val="005315C4"/>
    <w:rsid w:val="00531CD3"/>
    <w:rsid w:val="0053227E"/>
    <w:rsid w:val="00533E89"/>
    <w:rsid w:val="00540A46"/>
    <w:rsid w:val="00544190"/>
    <w:rsid w:val="00544AE6"/>
    <w:rsid w:val="005466E9"/>
    <w:rsid w:val="00547387"/>
    <w:rsid w:val="00547455"/>
    <w:rsid w:val="00550628"/>
    <w:rsid w:val="005507CF"/>
    <w:rsid w:val="005508C6"/>
    <w:rsid w:val="00550E40"/>
    <w:rsid w:val="00553D75"/>
    <w:rsid w:val="005550F5"/>
    <w:rsid w:val="005568A6"/>
    <w:rsid w:val="005579BE"/>
    <w:rsid w:val="0056177E"/>
    <w:rsid w:val="00565BEA"/>
    <w:rsid w:val="00566BE4"/>
    <w:rsid w:val="00567095"/>
    <w:rsid w:val="005701B0"/>
    <w:rsid w:val="005713C0"/>
    <w:rsid w:val="00574B1D"/>
    <w:rsid w:val="005750D4"/>
    <w:rsid w:val="0057615F"/>
    <w:rsid w:val="00576E92"/>
    <w:rsid w:val="00582325"/>
    <w:rsid w:val="00585015"/>
    <w:rsid w:val="00585623"/>
    <w:rsid w:val="00590A90"/>
    <w:rsid w:val="0059181A"/>
    <w:rsid w:val="005924E9"/>
    <w:rsid w:val="00592CAC"/>
    <w:rsid w:val="005954A1"/>
    <w:rsid w:val="00596E71"/>
    <w:rsid w:val="005A081F"/>
    <w:rsid w:val="005A102F"/>
    <w:rsid w:val="005A5098"/>
    <w:rsid w:val="005A62C4"/>
    <w:rsid w:val="005A6446"/>
    <w:rsid w:val="005A647E"/>
    <w:rsid w:val="005B1E6C"/>
    <w:rsid w:val="005B5056"/>
    <w:rsid w:val="005B51D5"/>
    <w:rsid w:val="005B7E08"/>
    <w:rsid w:val="005C1A43"/>
    <w:rsid w:val="005C22AE"/>
    <w:rsid w:val="005C2F67"/>
    <w:rsid w:val="005C305E"/>
    <w:rsid w:val="005C3F9D"/>
    <w:rsid w:val="005C71F0"/>
    <w:rsid w:val="005C7587"/>
    <w:rsid w:val="005D08DA"/>
    <w:rsid w:val="005D0A41"/>
    <w:rsid w:val="005D1185"/>
    <w:rsid w:val="005D74E6"/>
    <w:rsid w:val="005D7B11"/>
    <w:rsid w:val="005E3615"/>
    <w:rsid w:val="005E3CF9"/>
    <w:rsid w:val="005E3DDC"/>
    <w:rsid w:val="005E4A93"/>
    <w:rsid w:val="005E4EDE"/>
    <w:rsid w:val="005F00CF"/>
    <w:rsid w:val="005F064B"/>
    <w:rsid w:val="005F07D9"/>
    <w:rsid w:val="005F1B55"/>
    <w:rsid w:val="005F5D14"/>
    <w:rsid w:val="005F5EA9"/>
    <w:rsid w:val="005F5FC4"/>
    <w:rsid w:val="005F650F"/>
    <w:rsid w:val="006058C0"/>
    <w:rsid w:val="00607100"/>
    <w:rsid w:val="0061129C"/>
    <w:rsid w:val="006124FE"/>
    <w:rsid w:val="00612A27"/>
    <w:rsid w:val="006130A2"/>
    <w:rsid w:val="00613C45"/>
    <w:rsid w:val="00616258"/>
    <w:rsid w:val="006173B4"/>
    <w:rsid w:val="00617787"/>
    <w:rsid w:val="00617B1B"/>
    <w:rsid w:val="00617E4A"/>
    <w:rsid w:val="00620B0D"/>
    <w:rsid w:val="00620EC7"/>
    <w:rsid w:val="00621EFE"/>
    <w:rsid w:val="0062497A"/>
    <w:rsid w:val="00625E0A"/>
    <w:rsid w:val="00625EEC"/>
    <w:rsid w:val="0063077F"/>
    <w:rsid w:val="006339DD"/>
    <w:rsid w:val="00635642"/>
    <w:rsid w:val="006359C5"/>
    <w:rsid w:val="00641C42"/>
    <w:rsid w:val="0064380C"/>
    <w:rsid w:val="0064605A"/>
    <w:rsid w:val="00651C1C"/>
    <w:rsid w:val="0065232C"/>
    <w:rsid w:val="006539B9"/>
    <w:rsid w:val="00654D58"/>
    <w:rsid w:val="006550A3"/>
    <w:rsid w:val="0065783D"/>
    <w:rsid w:val="006633E7"/>
    <w:rsid w:val="00665176"/>
    <w:rsid w:val="0066517C"/>
    <w:rsid w:val="00665850"/>
    <w:rsid w:val="00667382"/>
    <w:rsid w:val="00671084"/>
    <w:rsid w:val="00672184"/>
    <w:rsid w:val="00673765"/>
    <w:rsid w:val="00674987"/>
    <w:rsid w:val="006764B6"/>
    <w:rsid w:val="006765F2"/>
    <w:rsid w:val="00677E4E"/>
    <w:rsid w:val="006801A8"/>
    <w:rsid w:val="006803D0"/>
    <w:rsid w:val="006836FB"/>
    <w:rsid w:val="00683855"/>
    <w:rsid w:val="0068402C"/>
    <w:rsid w:val="00690F58"/>
    <w:rsid w:val="00693576"/>
    <w:rsid w:val="006957DB"/>
    <w:rsid w:val="006971F9"/>
    <w:rsid w:val="0069743A"/>
    <w:rsid w:val="006A17D2"/>
    <w:rsid w:val="006A3FF1"/>
    <w:rsid w:val="006A58E7"/>
    <w:rsid w:val="006A68A0"/>
    <w:rsid w:val="006B2471"/>
    <w:rsid w:val="006B5344"/>
    <w:rsid w:val="006B5933"/>
    <w:rsid w:val="006B614F"/>
    <w:rsid w:val="006B6893"/>
    <w:rsid w:val="006B7927"/>
    <w:rsid w:val="006C1DCE"/>
    <w:rsid w:val="006C44EB"/>
    <w:rsid w:val="006C7CA0"/>
    <w:rsid w:val="006C7E2E"/>
    <w:rsid w:val="006D1610"/>
    <w:rsid w:val="006D1DFE"/>
    <w:rsid w:val="006D288B"/>
    <w:rsid w:val="006D2B27"/>
    <w:rsid w:val="006D40D0"/>
    <w:rsid w:val="006E030B"/>
    <w:rsid w:val="006E0514"/>
    <w:rsid w:val="006E070F"/>
    <w:rsid w:val="006E2440"/>
    <w:rsid w:val="006E2CCF"/>
    <w:rsid w:val="006E3868"/>
    <w:rsid w:val="006E622A"/>
    <w:rsid w:val="006F0822"/>
    <w:rsid w:val="006F11C4"/>
    <w:rsid w:val="006F1A59"/>
    <w:rsid w:val="006F2C3E"/>
    <w:rsid w:val="006F3197"/>
    <w:rsid w:val="006F4A62"/>
    <w:rsid w:val="006F7584"/>
    <w:rsid w:val="006F7B39"/>
    <w:rsid w:val="00700916"/>
    <w:rsid w:val="00700CFA"/>
    <w:rsid w:val="007010D7"/>
    <w:rsid w:val="00701452"/>
    <w:rsid w:val="00702DC5"/>
    <w:rsid w:val="00704559"/>
    <w:rsid w:val="00706869"/>
    <w:rsid w:val="00706CEE"/>
    <w:rsid w:val="007077E7"/>
    <w:rsid w:val="00707EAF"/>
    <w:rsid w:val="007131E0"/>
    <w:rsid w:val="007136E0"/>
    <w:rsid w:val="00714EFB"/>
    <w:rsid w:val="0071535E"/>
    <w:rsid w:val="00716B72"/>
    <w:rsid w:val="007179FA"/>
    <w:rsid w:val="007206ED"/>
    <w:rsid w:val="0072127C"/>
    <w:rsid w:val="00721830"/>
    <w:rsid w:val="0072188B"/>
    <w:rsid w:val="00724E87"/>
    <w:rsid w:val="0072773F"/>
    <w:rsid w:val="0072798C"/>
    <w:rsid w:val="00731085"/>
    <w:rsid w:val="00733C18"/>
    <w:rsid w:val="007355A2"/>
    <w:rsid w:val="007356D4"/>
    <w:rsid w:val="007359F7"/>
    <w:rsid w:val="00736172"/>
    <w:rsid w:val="00737632"/>
    <w:rsid w:val="00737CC5"/>
    <w:rsid w:val="00740CF4"/>
    <w:rsid w:val="00741DBE"/>
    <w:rsid w:val="00742170"/>
    <w:rsid w:val="007430B3"/>
    <w:rsid w:val="007435DC"/>
    <w:rsid w:val="00743A77"/>
    <w:rsid w:val="0074484E"/>
    <w:rsid w:val="00747BE1"/>
    <w:rsid w:val="00747C5E"/>
    <w:rsid w:val="00750E24"/>
    <w:rsid w:val="0075154B"/>
    <w:rsid w:val="00755BCE"/>
    <w:rsid w:val="007563DD"/>
    <w:rsid w:val="00756CA7"/>
    <w:rsid w:val="0075789E"/>
    <w:rsid w:val="00757F1A"/>
    <w:rsid w:val="00760127"/>
    <w:rsid w:val="00760885"/>
    <w:rsid w:val="00760A9D"/>
    <w:rsid w:val="00760B93"/>
    <w:rsid w:val="0076215F"/>
    <w:rsid w:val="00764517"/>
    <w:rsid w:val="00764CC6"/>
    <w:rsid w:val="00766B8A"/>
    <w:rsid w:val="00772BBA"/>
    <w:rsid w:val="00772E62"/>
    <w:rsid w:val="0077334D"/>
    <w:rsid w:val="00774A5C"/>
    <w:rsid w:val="00776656"/>
    <w:rsid w:val="00780858"/>
    <w:rsid w:val="007812A9"/>
    <w:rsid w:val="00781D33"/>
    <w:rsid w:val="00783131"/>
    <w:rsid w:val="00783551"/>
    <w:rsid w:val="00783C81"/>
    <w:rsid w:val="00784079"/>
    <w:rsid w:val="007841F8"/>
    <w:rsid w:val="00785013"/>
    <w:rsid w:val="007860FC"/>
    <w:rsid w:val="0078619B"/>
    <w:rsid w:val="007865C5"/>
    <w:rsid w:val="00794858"/>
    <w:rsid w:val="00796BA2"/>
    <w:rsid w:val="00796F3B"/>
    <w:rsid w:val="007971E0"/>
    <w:rsid w:val="007975A5"/>
    <w:rsid w:val="007977FE"/>
    <w:rsid w:val="00797FEA"/>
    <w:rsid w:val="007A0772"/>
    <w:rsid w:val="007A2628"/>
    <w:rsid w:val="007A499E"/>
    <w:rsid w:val="007A4C9C"/>
    <w:rsid w:val="007A4CA8"/>
    <w:rsid w:val="007A53E0"/>
    <w:rsid w:val="007A604C"/>
    <w:rsid w:val="007A6757"/>
    <w:rsid w:val="007B0CE5"/>
    <w:rsid w:val="007B3948"/>
    <w:rsid w:val="007B4CE7"/>
    <w:rsid w:val="007B7888"/>
    <w:rsid w:val="007C0601"/>
    <w:rsid w:val="007C18B0"/>
    <w:rsid w:val="007C407F"/>
    <w:rsid w:val="007C452A"/>
    <w:rsid w:val="007C5682"/>
    <w:rsid w:val="007D01BD"/>
    <w:rsid w:val="007D0DB1"/>
    <w:rsid w:val="007D2692"/>
    <w:rsid w:val="007D3C71"/>
    <w:rsid w:val="007D44EE"/>
    <w:rsid w:val="007D4B22"/>
    <w:rsid w:val="007D5D02"/>
    <w:rsid w:val="007D729B"/>
    <w:rsid w:val="007E0FAE"/>
    <w:rsid w:val="007E31A2"/>
    <w:rsid w:val="007E337F"/>
    <w:rsid w:val="007E3914"/>
    <w:rsid w:val="007E4247"/>
    <w:rsid w:val="007E47D4"/>
    <w:rsid w:val="007E5BB8"/>
    <w:rsid w:val="007E75F2"/>
    <w:rsid w:val="007F1C7E"/>
    <w:rsid w:val="007F2BD1"/>
    <w:rsid w:val="007F2F6C"/>
    <w:rsid w:val="007F496B"/>
    <w:rsid w:val="007F4ECB"/>
    <w:rsid w:val="007F6975"/>
    <w:rsid w:val="00800CDB"/>
    <w:rsid w:val="0080144D"/>
    <w:rsid w:val="008014BC"/>
    <w:rsid w:val="008015C7"/>
    <w:rsid w:val="0080221B"/>
    <w:rsid w:val="00802A07"/>
    <w:rsid w:val="00802DE1"/>
    <w:rsid w:val="00802FAD"/>
    <w:rsid w:val="00804B15"/>
    <w:rsid w:val="00804FB5"/>
    <w:rsid w:val="008069FC"/>
    <w:rsid w:val="00806A04"/>
    <w:rsid w:val="00810C4A"/>
    <w:rsid w:val="00811623"/>
    <w:rsid w:val="00813361"/>
    <w:rsid w:val="00815141"/>
    <w:rsid w:val="0081570E"/>
    <w:rsid w:val="00816795"/>
    <w:rsid w:val="00821096"/>
    <w:rsid w:val="0082120D"/>
    <w:rsid w:val="0082224D"/>
    <w:rsid w:val="00822BB7"/>
    <w:rsid w:val="00822C04"/>
    <w:rsid w:val="0082446B"/>
    <w:rsid w:val="00824659"/>
    <w:rsid w:val="00824B11"/>
    <w:rsid w:val="00825710"/>
    <w:rsid w:val="00826A52"/>
    <w:rsid w:val="0082771F"/>
    <w:rsid w:val="00830198"/>
    <w:rsid w:val="0083064A"/>
    <w:rsid w:val="00831686"/>
    <w:rsid w:val="00831731"/>
    <w:rsid w:val="0083176A"/>
    <w:rsid w:val="008321D5"/>
    <w:rsid w:val="0083378B"/>
    <w:rsid w:val="008349A8"/>
    <w:rsid w:val="008365C0"/>
    <w:rsid w:val="00840893"/>
    <w:rsid w:val="00843FB5"/>
    <w:rsid w:val="00845B43"/>
    <w:rsid w:val="00845BB3"/>
    <w:rsid w:val="00845F02"/>
    <w:rsid w:val="00846D99"/>
    <w:rsid w:val="00847AF0"/>
    <w:rsid w:val="00847D2E"/>
    <w:rsid w:val="008506E5"/>
    <w:rsid w:val="00850C01"/>
    <w:rsid w:val="00850E53"/>
    <w:rsid w:val="0085261C"/>
    <w:rsid w:val="008535B1"/>
    <w:rsid w:val="0085403D"/>
    <w:rsid w:val="00856129"/>
    <w:rsid w:val="00856813"/>
    <w:rsid w:val="00856B8D"/>
    <w:rsid w:val="00862ED3"/>
    <w:rsid w:val="00864951"/>
    <w:rsid w:val="00864DB2"/>
    <w:rsid w:val="0086607A"/>
    <w:rsid w:val="00870484"/>
    <w:rsid w:val="00871468"/>
    <w:rsid w:val="00876BC1"/>
    <w:rsid w:val="0087765C"/>
    <w:rsid w:val="00880CC9"/>
    <w:rsid w:val="0088153E"/>
    <w:rsid w:val="00881FC3"/>
    <w:rsid w:val="00882E3E"/>
    <w:rsid w:val="008855F5"/>
    <w:rsid w:val="0088665E"/>
    <w:rsid w:val="00891A10"/>
    <w:rsid w:val="00891AC9"/>
    <w:rsid w:val="00891E44"/>
    <w:rsid w:val="00892092"/>
    <w:rsid w:val="00892F5D"/>
    <w:rsid w:val="00893329"/>
    <w:rsid w:val="008934A3"/>
    <w:rsid w:val="00894449"/>
    <w:rsid w:val="00894C3D"/>
    <w:rsid w:val="008970B8"/>
    <w:rsid w:val="008A2B75"/>
    <w:rsid w:val="008A6C96"/>
    <w:rsid w:val="008A77B8"/>
    <w:rsid w:val="008B0AE0"/>
    <w:rsid w:val="008B106F"/>
    <w:rsid w:val="008B3428"/>
    <w:rsid w:val="008B4073"/>
    <w:rsid w:val="008B4291"/>
    <w:rsid w:val="008B4A22"/>
    <w:rsid w:val="008B4EA6"/>
    <w:rsid w:val="008B73D5"/>
    <w:rsid w:val="008C02ED"/>
    <w:rsid w:val="008C1028"/>
    <w:rsid w:val="008C33B2"/>
    <w:rsid w:val="008C4F4C"/>
    <w:rsid w:val="008C5BAA"/>
    <w:rsid w:val="008D2AAD"/>
    <w:rsid w:val="008D3A50"/>
    <w:rsid w:val="008D4BB2"/>
    <w:rsid w:val="008D74C7"/>
    <w:rsid w:val="008D7B9C"/>
    <w:rsid w:val="008E0818"/>
    <w:rsid w:val="008E35BC"/>
    <w:rsid w:val="008E5747"/>
    <w:rsid w:val="008E7EB8"/>
    <w:rsid w:val="008F0346"/>
    <w:rsid w:val="008F11E2"/>
    <w:rsid w:val="008F35A5"/>
    <w:rsid w:val="008F5132"/>
    <w:rsid w:val="008F5342"/>
    <w:rsid w:val="008F792F"/>
    <w:rsid w:val="008F7D95"/>
    <w:rsid w:val="0090038B"/>
    <w:rsid w:val="00903DF0"/>
    <w:rsid w:val="009044FF"/>
    <w:rsid w:val="00907102"/>
    <w:rsid w:val="00907886"/>
    <w:rsid w:val="00907C58"/>
    <w:rsid w:val="00907D63"/>
    <w:rsid w:val="00911189"/>
    <w:rsid w:val="00912982"/>
    <w:rsid w:val="00913BAC"/>
    <w:rsid w:val="00913E06"/>
    <w:rsid w:val="00916CDF"/>
    <w:rsid w:val="0091729D"/>
    <w:rsid w:val="0092070E"/>
    <w:rsid w:val="00922671"/>
    <w:rsid w:val="00922B98"/>
    <w:rsid w:val="00925939"/>
    <w:rsid w:val="0092742A"/>
    <w:rsid w:val="009278AF"/>
    <w:rsid w:val="00931C09"/>
    <w:rsid w:val="009350FC"/>
    <w:rsid w:val="00936F19"/>
    <w:rsid w:val="00936F87"/>
    <w:rsid w:val="009375AB"/>
    <w:rsid w:val="00940899"/>
    <w:rsid w:val="00941139"/>
    <w:rsid w:val="0094290D"/>
    <w:rsid w:val="0094292A"/>
    <w:rsid w:val="009452F1"/>
    <w:rsid w:val="0094598F"/>
    <w:rsid w:val="00946A4F"/>
    <w:rsid w:val="00947406"/>
    <w:rsid w:val="00950EAA"/>
    <w:rsid w:val="00951CFD"/>
    <w:rsid w:val="00952961"/>
    <w:rsid w:val="00955522"/>
    <w:rsid w:val="00955F4A"/>
    <w:rsid w:val="00960384"/>
    <w:rsid w:val="00963C24"/>
    <w:rsid w:val="00964EF2"/>
    <w:rsid w:val="00965CB3"/>
    <w:rsid w:val="009669AD"/>
    <w:rsid w:val="00967028"/>
    <w:rsid w:val="009675FD"/>
    <w:rsid w:val="00967A0D"/>
    <w:rsid w:val="009710D1"/>
    <w:rsid w:val="00971DA6"/>
    <w:rsid w:val="00972F5A"/>
    <w:rsid w:val="00973BA1"/>
    <w:rsid w:val="00973DBC"/>
    <w:rsid w:val="00974B61"/>
    <w:rsid w:val="00974B8D"/>
    <w:rsid w:val="00974D7D"/>
    <w:rsid w:val="009768C6"/>
    <w:rsid w:val="009773F4"/>
    <w:rsid w:val="00981859"/>
    <w:rsid w:val="00983066"/>
    <w:rsid w:val="009834FA"/>
    <w:rsid w:val="00990131"/>
    <w:rsid w:val="00990D48"/>
    <w:rsid w:val="009924B1"/>
    <w:rsid w:val="00992831"/>
    <w:rsid w:val="00992D88"/>
    <w:rsid w:val="009944EA"/>
    <w:rsid w:val="0099478F"/>
    <w:rsid w:val="00994F51"/>
    <w:rsid w:val="00995135"/>
    <w:rsid w:val="00996346"/>
    <w:rsid w:val="009971E0"/>
    <w:rsid w:val="009A0AF2"/>
    <w:rsid w:val="009A2771"/>
    <w:rsid w:val="009A2CC9"/>
    <w:rsid w:val="009A36FF"/>
    <w:rsid w:val="009A599C"/>
    <w:rsid w:val="009B0C30"/>
    <w:rsid w:val="009B1A89"/>
    <w:rsid w:val="009B20D4"/>
    <w:rsid w:val="009B254B"/>
    <w:rsid w:val="009B3DF2"/>
    <w:rsid w:val="009B3FD4"/>
    <w:rsid w:val="009B55DB"/>
    <w:rsid w:val="009B6225"/>
    <w:rsid w:val="009B6254"/>
    <w:rsid w:val="009B7EB1"/>
    <w:rsid w:val="009C0B46"/>
    <w:rsid w:val="009C1828"/>
    <w:rsid w:val="009C4E5D"/>
    <w:rsid w:val="009C56DE"/>
    <w:rsid w:val="009C6CC1"/>
    <w:rsid w:val="009C7043"/>
    <w:rsid w:val="009C74AA"/>
    <w:rsid w:val="009D0019"/>
    <w:rsid w:val="009D01F8"/>
    <w:rsid w:val="009D293A"/>
    <w:rsid w:val="009D3998"/>
    <w:rsid w:val="009E0318"/>
    <w:rsid w:val="009E14A2"/>
    <w:rsid w:val="009E29BC"/>
    <w:rsid w:val="009E49F4"/>
    <w:rsid w:val="009E6FE2"/>
    <w:rsid w:val="009F2DCF"/>
    <w:rsid w:val="009F4B9B"/>
    <w:rsid w:val="009F63A1"/>
    <w:rsid w:val="009F73A5"/>
    <w:rsid w:val="009F7DFC"/>
    <w:rsid w:val="009F7F22"/>
    <w:rsid w:val="00A019D5"/>
    <w:rsid w:val="00A020A5"/>
    <w:rsid w:val="00A02601"/>
    <w:rsid w:val="00A03698"/>
    <w:rsid w:val="00A108B1"/>
    <w:rsid w:val="00A10D86"/>
    <w:rsid w:val="00A11C47"/>
    <w:rsid w:val="00A128FB"/>
    <w:rsid w:val="00A12BA8"/>
    <w:rsid w:val="00A12ECB"/>
    <w:rsid w:val="00A13A7E"/>
    <w:rsid w:val="00A216EE"/>
    <w:rsid w:val="00A23255"/>
    <w:rsid w:val="00A23D5E"/>
    <w:rsid w:val="00A25096"/>
    <w:rsid w:val="00A25753"/>
    <w:rsid w:val="00A26EDF"/>
    <w:rsid w:val="00A27555"/>
    <w:rsid w:val="00A32D56"/>
    <w:rsid w:val="00A3383F"/>
    <w:rsid w:val="00A33CE3"/>
    <w:rsid w:val="00A3428E"/>
    <w:rsid w:val="00A34AAE"/>
    <w:rsid w:val="00A35624"/>
    <w:rsid w:val="00A37C2C"/>
    <w:rsid w:val="00A37D0C"/>
    <w:rsid w:val="00A4134E"/>
    <w:rsid w:val="00A41447"/>
    <w:rsid w:val="00A41EA7"/>
    <w:rsid w:val="00A42134"/>
    <w:rsid w:val="00A423D8"/>
    <w:rsid w:val="00A42E69"/>
    <w:rsid w:val="00A44530"/>
    <w:rsid w:val="00A44ABF"/>
    <w:rsid w:val="00A45DF4"/>
    <w:rsid w:val="00A46253"/>
    <w:rsid w:val="00A501A9"/>
    <w:rsid w:val="00A54762"/>
    <w:rsid w:val="00A56CA5"/>
    <w:rsid w:val="00A620CC"/>
    <w:rsid w:val="00A62633"/>
    <w:rsid w:val="00A628CA"/>
    <w:rsid w:val="00A62C5D"/>
    <w:rsid w:val="00A635D0"/>
    <w:rsid w:val="00A66201"/>
    <w:rsid w:val="00A66AFA"/>
    <w:rsid w:val="00A66B16"/>
    <w:rsid w:val="00A671CF"/>
    <w:rsid w:val="00A7113E"/>
    <w:rsid w:val="00A72708"/>
    <w:rsid w:val="00A7368F"/>
    <w:rsid w:val="00A73F7C"/>
    <w:rsid w:val="00A763FC"/>
    <w:rsid w:val="00A804ED"/>
    <w:rsid w:val="00A81903"/>
    <w:rsid w:val="00A85806"/>
    <w:rsid w:val="00A9061A"/>
    <w:rsid w:val="00A915F8"/>
    <w:rsid w:val="00A924C8"/>
    <w:rsid w:val="00A92528"/>
    <w:rsid w:val="00A93862"/>
    <w:rsid w:val="00A96B8E"/>
    <w:rsid w:val="00A96F54"/>
    <w:rsid w:val="00A977F4"/>
    <w:rsid w:val="00AA242F"/>
    <w:rsid w:val="00AA27AD"/>
    <w:rsid w:val="00AA387A"/>
    <w:rsid w:val="00AA4A48"/>
    <w:rsid w:val="00AA50B7"/>
    <w:rsid w:val="00AA6CA9"/>
    <w:rsid w:val="00AA73AC"/>
    <w:rsid w:val="00AB0C17"/>
    <w:rsid w:val="00AB17F5"/>
    <w:rsid w:val="00AB247A"/>
    <w:rsid w:val="00AB2AB5"/>
    <w:rsid w:val="00AB35C3"/>
    <w:rsid w:val="00AB36CD"/>
    <w:rsid w:val="00AB46F4"/>
    <w:rsid w:val="00AB78AC"/>
    <w:rsid w:val="00AB7EFE"/>
    <w:rsid w:val="00AC0D90"/>
    <w:rsid w:val="00AC2645"/>
    <w:rsid w:val="00AC2B32"/>
    <w:rsid w:val="00AC2C12"/>
    <w:rsid w:val="00AC35AE"/>
    <w:rsid w:val="00AC63D2"/>
    <w:rsid w:val="00AC63FA"/>
    <w:rsid w:val="00AC6A59"/>
    <w:rsid w:val="00AD2A32"/>
    <w:rsid w:val="00AD2B62"/>
    <w:rsid w:val="00AD3F5B"/>
    <w:rsid w:val="00AD6A21"/>
    <w:rsid w:val="00AD7584"/>
    <w:rsid w:val="00AD7BF4"/>
    <w:rsid w:val="00AE30CC"/>
    <w:rsid w:val="00AE35E2"/>
    <w:rsid w:val="00AE3DC8"/>
    <w:rsid w:val="00AE4AD7"/>
    <w:rsid w:val="00AE5895"/>
    <w:rsid w:val="00AE79EC"/>
    <w:rsid w:val="00AF0098"/>
    <w:rsid w:val="00AF01A2"/>
    <w:rsid w:val="00AF0AB7"/>
    <w:rsid w:val="00AF1056"/>
    <w:rsid w:val="00AF1BDD"/>
    <w:rsid w:val="00AF240A"/>
    <w:rsid w:val="00AF2E03"/>
    <w:rsid w:val="00AF3743"/>
    <w:rsid w:val="00AF3F79"/>
    <w:rsid w:val="00AF4253"/>
    <w:rsid w:val="00AF5571"/>
    <w:rsid w:val="00AF6241"/>
    <w:rsid w:val="00AF7EF4"/>
    <w:rsid w:val="00B00C5C"/>
    <w:rsid w:val="00B00D93"/>
    <w:rsid w:val="00B00E9A"/>
    <w:rsid w:val="00B06457"/>
    <w:rsid w:val="00B10A4F"/>
    <w:rsid w:val="00B11F40"/>
    <w:rsid w:val="00B12AA9"/>
    <w:rsid w:val="00B14E6B"/>
    <w:rsid w:val="00B14EB5"/>
    <w:rsid w:val="00B168D9"/>
    <w:rsid w:val="00B1794C"/>
    <w:rsid w:val="00B201F7"/>
    <w:rsid w:val="00B20FCA"/>
    <w:rsid w:val="00B2221A"/>
    <w:rsid w:val="00B22418"/>
    <w:rsid w:val="00B23463"/>
    <w:rsid w:val="00B23DA4"/>
    <w:rsid w:val="00B2417B"/>
    <w:rsid w:val="00B247A7"/>
    <w:rsid w:val="00B25B06"/>
    <w:rsid w:val="00B27340"/>
    <w:rsid w:val="00B27D69"/>
    <w:rsid w:val="00B31DC9"/>
    <w:rsid w:val="00B34471"/>
    <w:rsid w:val="00B34918"/>
    <w:rsid w:val="00B34EB3"/>
    <w:rsid w:val="00B3518D"/>
    <w:rsid w:val="00B44DF0"/>
    <w:rsid w:val="00B45BC9"/>
    <w:rsid w:val="00B45F1B"/>
    <w:rsid w:val="00B4633A"/>
    <w:rsid w:val="00B47604"/>
    <w:rsid w:val="00B50E53"/>
    <w:rsid w:val="00B51DF1"/>
    <w:rsid w:val="00B520B4"/>
    <w:rsid w:val="00B54C45"/>
    <w:rsid w:val="00B5587E"/>
    <w:rsid w:val="00B55FE3"/>
    <w:rsid w:val="00B562B1"/>
    <w:rsid w:val="00B575B6"/>
    <w:rsid w:val="00B57C34"/>
    <w:rsid w:val="00B60428"/>
    <w:rsid w:val="00B61653"/>
    <w:rsid w:val="00B62F8B"/>
    <w:rsid w:val="00B641F6"/>
    <w:rsid w:val="00B65B25"/>
    <w:rsid w:val="00B666AF"/>
    <w:rsid w:val="00B66A14"/>
    <w:rsid w:val="00B67033"/>
    <w:rsid w:val="00B70ED2"/>
    <w:rsid w:val="00B72F45"/>
    <w:rsid w:val="00B743F1"/>
    <w:rsid w:val="00B75DE8"/>
    <w:rsid w:val="00B75F11"/>
    <w:rsid w:val="00B808EB"/>
    <w:rsid w:val="00B839D0"/>
    <w:rsid w:val="00B83ADC"/>
    <w:rsid w:val="00B83D50"/>
    <w:rsid w:val="00B8574E"/>
    <w:rsid w:val="00B866F3"/>
    <w:rsid w:val="00B975DC"/>
    <w:rsid w:val="00BA1820"/>
    <w:rsid w:val="00BA2A5B"/>
    <w:rsid w:val="00BA3295"/>
    <w:rsid w:val="00BA5784"/>
    <w:rsid w:val="00BA668E"/>
    <w:rsid w:val="00BA75EC"/>
    <w:rsid w:val="00BA7A26"/>
    <w:rsid w:val="00BB0D81"/>
    <w:rsid w:val="00BB3101"/>
    <w:rsid w:val="00BB3955"/>
    <w:rsid w:val="00BB4342"/>
    <w:rsid w:val="00BB4A3A"/>
    <w:rsid w:val="00BC0B21"/>
    <w:rsid w:val="00BC242C"/>
    <w:rsid w:val="00BC42DA"/>
    <w:rsid w:val="00BC4B7B"/>
    <w:rsid w:val="00BC644A"/>
    <w:rsid w:val="00BC68B6"/>
    <w:rsid w:val="00BC6CF6"/>
    <w:rsid w:val="00BC6D67"/>
    <w:rsid w:val="00BD16B6"/>
    <w:rsid w:val="00BD2864"/>
    <w:rsid w:val="00BD55E9"/>
    <w:rsid w:val="00BD567C"/>
    <w:rsid w:val="00BD6052"/>
    <w:rsid w:val="00BD715C"/>
    <w:rsid w:val="00BD73A1"/>
    <w:rsid w:val="00BE0073"/>
    <w:rsid w:val="00BE0FE7"/>
    <w:rsid w:val="00BE113D"/>
    <w:rsid w:val="00BE6B23"/>
    <w:rsid w:val="00BE6C6E"/>
    <w:rsid w:val="00BF0D35"/>
    <w:rsid w:val="00BF1120"/>
    <w:rsid w:val="00BF134D"/>
    <w:rsid w:val="00BF21EB"/>
    <w:rsid w:val="00BF2FBC"/>
    <w:rsid w:val="00BF3F4E"/>
    <w:rsid w:val="00BF46B4"/>
    <w:rsid w:val="00BF4B01"/>
    <w:rsid w:val="00C008BC"/>
    <w:rsid w:val="00C018A8"/>
    <w:rsid w:val="00C01F45"/>
    <w:rsid w:val="00C029CA"/>
    <w:rsid w:val="00C03FE6"/>
    <w:rsid w:val="00C03FFE"/>
    <w:rsid w:val="00C04F81"/>
    <w:rsid w:val="00C04F9B"/>
    <w:rsid w:val="00C05AF3"/>
    <w:rsid w:val="00C0639A"/>
    <w:rsid w:val="00C066B7"/>
    <w:rsid w:val="00C10FB0"/>
    <w:rsid w:val="00C1151D"/>
    <w:rsid w:val="00C1240D"/>
    <w:rsid w:val="00C134B1"/>
    <w:rsid w:val="00C16484"/>
    <w:rsid w:val="00C2032D"/>
    <w:rsid w:val="00C20CB1"/>
    <w:rsid w:val="00C230CE"/>
    <w:rsid w:val="00C241B6"/>
    <w:rsid w:val="00C24301"/>
    <w:rsid w:val="00C2451B"/>
    <w:rsid w:val="00C24FFC"/>
    <w:rsid w:val="00C2640D"/>
    <w:rsid w:val="00C30486"/>
    <w:rsid w:val="00C319DA"/>
    <w:rsid w:val="00C32672"/>
    <w:rsid w:val="00C3307D"/>
    <w:rsid w:val="00C33BEB"/>
    <w:rsid w:val="00C34DF1"/>
    <w:rsid w:val="00C36DBB"/>
    <w:rsid w:val="00C37E4E"/>
    <w:rsid w:val="00C40012"/>
    <w:rsid w:val="00C40BD2"/>
    <w:rsid w:val="00C41690"/>
    <w:rsid w:val="00C417BD"/>
    <w:rsid w:val="00C41C00"/>
    <w:rsid w:val="00C43A80"/>
    <w:rsid w:val="00C44BF5"/>
    <w:rsid w:val="00C4573B"/>
    <w:rsid w:val="00C458B8"/>
    <w:rsid w:val="00C500A5"/>
    <w:rsid w:val="00C51B1F"/>
    <w:rsid w:val="00C52729"/>
    <w:rsid w:val="00C534A8"/>
    <w:rsid w:val="00C546E0"/>
    <w:rsid w:val="00C54AE2"/>
    <w:rsid w:val="00C60267"/>
    <w:rsid w:val="00C61007"/>
    <w:rsid w:val="00C6104B"/>
    <w:rsid w:val="00C63F8A"/>
    <w:rsid w:val="00C64525"/>
    <w:rsid w:val="00C65F0D"/>
    <w:rsid w:val="00C66235"/>
    <w:rsid w:val="00C66C87"/>
    <w:rsid w:val="00C72176"/>
    <w:rsid w:val="00C73FB2"/>
    <w:rsid w:val="00C74308"/>
    <w:rsid w:val="00C74803"/>
    <w:rsid w:val="00C74EFD"/>
    <w:rsid w:val="00C755EB"/>
    <w:rsid w:val="00C75BC0"/>
    <w:rsid w:val="00C7708D"/>
    <w:rsid w:val="00C77194"/>
    <w:rsid w:val="00C7738C"/>
    <w:rsid w:val="00C77828"/>
    <w:rsid w:val="00C77E3F"/>
    <w:rsid w:val="00C816BF"/>
    <w:rsid w:val="00C82AFC"/>
    <w:rsid w:val="00C83083"/>
    <w:rsid w:val="00C873A8"/>
    <w:rsid w:val="00C9046E"/>
    <w:rsid w:val="00C906DA"/>
    <w:rsid w:val="00C94D40"/>
    <w:rsid w:val="00C95871"/>
    <w:rsid w:val="00C958A7"/>
    <w:rsid w:val="00C95C80"/>
    <w:rsid w:val="00C96970"/>
    <w:rsid w:val="00C96CA6"/>
    <w:rsid w:val="00C971C7"/>
    <w:rsid w:val="00C97FB2"/>
    <w:rsid w:val="00CA241C"/>
    <w:rsid w:val="00CA2FCE"/>
    <w:rsid w:val="00CA4C21"/>
    <w:rsid w:val="00CA53FA"/>
    <w:rsid w:val="00CA6472"/>
    <w:rsid w:val="00CA7388"/>
    <w:rsid w:val="00CA748B"/>
    <w:rsid w:val="00CA7ADF"/>
    <w:rsid w:val="00CB023E"/>
    <w:rsid w:val="00CB3295"/>
    <w:rsid w:val="00CB4C27"/>
    <w:rsid w:val="00CB5CA4"/>
    <w:rsid w:val="00CB6055"/>
    <w:rsid w:val="00CB63AF"/>
    <w:rsid w:val="00CB78D6"/>
    <w:rsid w:val="00CB7C3B"/>
    <w:rsid w:val="00CC0F54"/>
    <w:rsid w:val="00CC1F46"/>
    <w:rsid w:val="00CC45F4"/>
    <w:rsid w:val="00CC6E5A"/>
    <w:rsid w:val="00CC7541"/>
    <w:rsid w:val="00CC7BA3"/>
    <w:rsid w:val="00CD47EF"/>
    <w:rsid w:val="00CD6BC5"/>
    <w:rsid w:val="00CD6F59"/>
    <w:rsid w:val="00CE1499"/>
    <w:rsid w:val="00CE15A4"/>
    <w:rsid w:val="00CE2A74"/>
    <w:rsid w:val="00CE3BA2"/>
    <w:rsid w:val="00CE699E"/>
    <w:rsid w:val="00CF07B3"/>
    <w:rsid w:val="00CF33DE"/>
    <w:rsid w:val="00CF4673"/>
    <w:rsid w:val="00CF4D4B"/>
    <w:rsid w:val="00CF6638"/>
    <w:rsid w:val="00CF6CCA"/>
    <w:rsid w:val="00D00A7D"/>
    <w:rsid w:val="00D022D0"/>
    <w:rsid w:val="00D0254F"/>
    <w:rsid w:val="00D03D98"/>
    <w:rsid w:val="00D03F03"/>
    <w:rsid w:val="00D05102"/>
    <w:rsid w:val="00D05B65"/>
    <w:rsid w:val="00D0671F"/>
    <w:rsid w:val="00D06D50"/>
    <w:rsid w:val="00D10CF1"/>
    <w:rsid w:val="00D1278E"/>
    <w:rsid w:val="00D12A00"/>
    <w:rsid w:val="00D14ABE"/>
    <w:rsid w:val="00D170F2"/>
    <w:rsid w:val="00D20857"/>
    <w:rsid w:val="00D20BA0"/>
    <w:rsid w:val="00D2172E"/>
    <w:rsid w:val="00D24FB6"/>
    <w:rsid w:val="00D25862"/>
    <w:rsid w:val="00D27665"/>
    <w:rsid w:val="00D276D1"/>
    <w:rsid w:val="00D325ED"/>
    <w:rsid w:val="00D32978"/>
    <w:rsid w:val="00D337AF"/>
    <w:rsid w:val="00D41461"/>
    <w:rsid w:val="00D433F3"/>
    <w:rsid w:val="00D43449"/>
    <w:rsid w:val="00D436E3"/>
    <w:rsid w:val="00D43B3A"/>
    <w:rsid w:val="00D44EA6"/>
    <w:rsid w:val="00D44F46"/>
    <w:rsid w:val="00D45906"/>
    <w:rsid w:val="00D46108"/>
    <w:rsid w:val="00D509F0"/>
    <w:rsid w:val="00D50F3F"/>
    <w:rsid w:val="00D521AA"/>
    <w:rsid w:val="00D52EA7"/>
    <w:rsid w:val="00D534DA"/>
    <w:rsid w:val="00D53968"/>
    <w:rsid w:val="00D545E7"/>
    <w:rsid w:val="00D552BA"/>
    <w:rsid w:val="00D575C2"/>
    <w:rsid w:val="00D60441"/>
    <w:rsid w:val="00D6185E"/>
    <w:rsid w:val="00D6206A"/>
    <w:rsid w:val="00D62299"/>
    <w:rsid w:val="00D62F2D"/>
    <w:rsid w:val="00D6400B"/>
    <w:rsid w:val="00D64C7E"/>
    <w:rsid w:val="00D65812"/>
    <w:rsid w:val="00D67494"/>
    <w:rsid w:val="00D676DF"/>
    <w:rsid w:val="00D719FD"/>
    <w:rsid w:val="00D72244"/>
    <w:rsid w:val="00D7258A"/>
    <w:rsid w:val="00D73E50"/>
    <w:rsid w:val="00D748A8"/>
    <w:rsid w:val="00D75A29"/>
    <w:rsid w:val="00D76885"/>
    <w:rsid w:val="00D76CB2"/>
    <w:rsid w:val="00D808F1"/>
    <w:rsid w:val="00D80A31"/>
    <w:rsid w:val="00D81F8D"/>
    <w:rsid w:val="00D82186"/>
    <w:rsid w:val="00D83D0E"/>
    <w:rsid w:val="00D849FE"/>
    <w:rsid w:val="00D85020"/>
    <w:rsid w:val="00D90A0A"/>
    <w:rsid w:val="00D9190C"/>
    <w:rsid w:val="00D91B0F"/>
    <w:rsid w:val="00D93C4B"/>
    <w:rsid w:val="00D94202"/>
    <w:rsid w:val="00D946B0"/>
    <w:rsid w:val="00D9572A"/>
    <w:rsid w:val="00D960EE"/>
    <w:rsid w:val="00DA1166"/>
    <w:rsid w:val="00DA21E4"/>
    <w:rsid w:val="00DA5C96"/>
    <w:rsid w:val="00DA7154"/>
    <w:rsid w:val="00DB19D4"/>
    <w:rsid w:val="00DB27D7"/>
    <w:rsid w:val="00DB43FC"/>
    <w:rsid w:val="00DB5F35"/>
    <w:rsid w:val="00DB748B"/>
    <w:rsid w:val="00DC0021"/>
    <w:rsid w:val="00DC0E8E"/>
    <w:rsid w:val="00DC1495"/>
    <w:rsid w:val="00DC1956"/>
    <w:rsid w:val="00DC246E"/>
    <w:rsid w:val="00DC4EC9"/>
    <w:rsid w:val="00DC5964"/>
    <w:rsid w:val="00DC6C7E"/>
    <w:rsid w:val="00DD1FE7"/>
    <w:rsid w:val="00DD25EE"/>
    <w:rsid w:val="00DD3E65"/>
    <w:rsid w:val="00DD480F"/>
    <w:rsid w:val="00DD4BFD"/>
    <w:rsid w:val="00DD61C0"/>
    <w:rsid w:val="00DD6F4B"/>
    <w:rsid w:val="00DE02C1"/>
    <w:rsid w:val="00DE10DF"/>
    <w:rsid w:val="00DE38B4"/>
    <w:rsid w:val="00DE42F1"/>
    <w:rsid w:val="00DE5CA1"/>
    <w:rsid w:val="00DE65CC"/>
    <w:rsid w:val="00DE73E8"/>
    <w:rsid w:val="00DE77F0"/>
    <w:rsid w:val="00DF0833"/>
    <w:rsid w:val="00DF1BC1"/>
    <w:rsid w:val="00DF448B"/>
    <w:rsid w:val="00DF6228"/>
    <w:rsid w:val="00E00653"/>
    <w:rsid w:val="00E027A1"/>
    <w:rsid w:val="00E02A6E"/>
    <w:rsid w:val="00E03051"/>
    <w:rsid w:val="00E03081"/>
    <w:rsid w:val="00E04DCF"/>
    <w:rsid w:val="00E05049"/>
    <w:rsid w:val="00E05B0B"/>
    <w:rsid w:val="00E102A2"/>
    <w:rsid w:val="00E12445"/>
    <w:rsid w:val="00E132FA"/>
    <w:rsid w:val="00E13E4D"/>
    <w:rsid w:val="00E17874"/>
    <w:rsid w:val="00E20999"/>
    <w:rsid w:val="00E217E8"/>
    <w:rsid w:val="00E258DC"/>
    <w:rsid w:val="00E26989"/>
    <w:rsid w:val="00E27A34"/>
    <w:rsid w:val="00E30298"/>
    <w:rsid w:val="00E30AE9"/>
    <w:rsid w:val="00E33082"/>
    <w:rsid w:val="00E334FB"/>
    <w:rsid w:val="00E349E0"/>
    <w:rsid w:val="00E3607D"/>
    <w:rsid w:val="00E40099"/>
    <w:rsid w:val="00E40222"/>
    <w:rsid w:val="00E428E1"/>
    <w:rsid w:val="00E42C46"/>
    <w:rsid w:val="00E4324E"/>
    <w:rsid w:val="00E43897"/>
    <w:rsid w:val="00E43B9F"/>
    <w:rsid w:val="00E44A59"/>
    <w:rsid w:val="00E45C07"/>
    <w:rsid w:val="00E46208"/>
    <w:rsid w:val="00E47BE2"/>
    <w:rsid w:val="00E47FED"/>
    <w:rsid w:val="00E502EB"/>
    <w:rsid w:val="00E50971"/>
    <w:rsid w:val="00E51F06"/>
    <w:rsid w:val="00E522F5"/>
    <w:rsid w:val="00E5271B"/>
    <w:rsid w:val="00E532D2"/>
    <w:rsid w:val="00E54DE6"/>
    <w:rsid w:val="00E54E67"/>
    <w:rsid w:val="00E5524D"/>
    <w:rsid w:val="00E55600"/>
    <w:rsid w:val="00E56ED5"/>
    <w:rsid w:val="00E61ED5"/>
    <w:rsid w:val="00E626CA"/>
    <w:rsid w:val="00E64AE3"/>
    <w:rsid w:val="00E66867"/>
    <w:rsid w:val="00E66E0D"/>
    <w:rsid w:val="00E67B3E"/>
    <w:rsid w:val="00E7167A"/>
    <w:rsid w:val="00E72DC2"/>
    <w:rsid w:val="00E72DF7"/>
    <w:rsid w:val="00E7300A"/>
    <w:rsid w:val="00E73110"/>
    <w:rsid w:val="00E74059"/>
    <w:rsid w:val="00E75D1B"/>
    <w:rsid w:val="00E762BF"/>
    <w:rsid w:val="00E7699E"/>
    <w:rsid w:val="00E77118"/>
    <w:rsid w:val="00E806E1"/>
    <w:rsid w:val="00E80AF9"/>
    <w:rsid w:val="00E81654"/>
    <w:rsid w:val="00E82032"/>
    <w:rsid w:val="00E82045"/>
    <w:rsid w:val="00E82ECC"/>
    <w:rsid w:val="00E852E7"/>
    <w:rsid w:val="00E85621"/>
    <w:rsid w:val="00E86517"/>
    <w:rsid w:val="00E86883"/>
    <w:rsid w:val="00E86B28"/>
    <w:rsid w:val="00E901B0"/>
    <w:rsid w:val="00E91BDE"/>
    <w:rsid w:val="00E92FA7"/>
    <w:rsid w:val="00E95BFE"/>
    <w:rsid w:val="00EA2A2D"/>
    <w:rsid w:val="00EA3ACD"/>
    <w:rsid w:val="00EA5D3D"/>
    <w:rsid w:val="00EA63C5"/>
    <w:rsid w:val="00EA7920"/>
    <w:rsid w:val="00EB10C7"/>
    <w:rsid w:val="00EB5415"/>
    <w:rsid w:val="00EB54CC"/>
    <w:rsid w:val="00EB5F35"/>
    <w:rsid w:val="00EB767C"/>
    <w:rsid w:val="00EC02C6"/>
    <w:rsid w:val="00EC088F"/>
    <w:rsid w:val="00EC23E3"/>
    <w:rsid w:val="00EC284F"/>
    <w:rsid w:val="00EC2FA9"/>
    <w:rsid w:val="00EC5604"/>
    <w:rsid w:val="00EC5E2F"/>
    <w:rsid w:val="00EC66AC"/>
    <w:rsid w:val="00ED0C35"/>
    <w:rsid w:val="00ED21F7"/>
    <w:rsid w:val="00ED734F"/>
    <w:rsid w:val="00ED7E45"/>
    <w:rsid w:val="00EE040F"/>
    <w:rsid w:val="00EE1483"/>
    <w:rsid w:val="00EE1ACE"/>
    <w:rsid w:val="00EE2626"/>
    <w:rsid w:val="00EE3389"/>
    <w:rsid w:val="00EE3524"/>
    <w:rsid w:val="00EE4069"/>
    <w:rsid w:val="00EE426C"/>
    <w:rsid w:val="00EE4899"/>
    <w:rsid w:val="00EE545C"/>
    <w:rsid w:val="00EE6212"/>
    <w:rsid w:val="00EE689B"/>
    <w:rsid w:val="00EE6DD9"/>
    <w:rsid w:val="00EE79A6"/>
    <w:rsid w:val="00EF0074"/>
    <w:rsid w:val="00EF0333"/>
    <w:rsid w:val="00EF1716"/>
    <w:rsid w:val="00EF1FED"/>
    <w:rsid w:val="00EF4DE9"/>
    <w:rsid w:val="00EF5BDB"/>
    <w:rsid w:val="00EF5E91"/>
    <w:rsid w:val="00EF5F17"/>
    <w:rsid w:val="00F002F7"/>
    <w:rsid w:val="00F021FB"/>
    <w:rsid w:val="00F02AC7"/>
    <w:rsid w:val="00F04387"/>
    <w:rsid w:val="00F04C3B"/>
    <w:rsid w:val="00F0545B"/>
    <w:rsid w:val="00F06462"/>
    <w:rsid w:val="00F066F4"/>
    <w:rsid w:val="00F0725C"/>
    <w:rsid w:val="00F1404F"/>
    <w:rsid w:val="00F145C4"/>
    <w:rsid w:val="00F15C95"/>
    <w:rsid w:val="00F17537"/>
    <w:rsid w:val="00F17C23"/>
    <w:rsid w:val="00F208D4"/>
    <w:rsid w:val="00F213A9"/>
    <w:rsid w:val="00F2194E"/>
    <w:rsid w:val="00F22FE3"/>
    <w:rsid w:val="00F26813"/>
    <w:rsid w:val="00F27DCE"/>
    <w:rsid w:val="00F32B20"/>
    <w:rsid w:val="00F333FE"/>
    <w:rsid w:val="00F334AF"/>
    <w:rsid w:val="00F3405A"/>
    <w:rsid w:val="00F34551"/>
    <w:rsid w:val="00F34EDD"/>
    <w:rsid w:val="00F3532D"/>
    <w:rsid w:val="00F35909"/>
    <w:rsid w:val="00F364EE"/>
    <w:rsid w:val="00F366EF"/>
    <w:rsid w:val="00F36C97"/>
    <w:rsid w:val="00F36F45"/>
    <w:rsid w:val="00F3793C"/>
    <w:rsid w:val="00F4003C"/>
    <w:rsid w:val="00F4010B"/>
    <w:rsid w:val="00F40226"/>
    <w:rsid w:val="00F40B7D"/>
    <w:rsid w:val="00F40EBA"/>
    <w:rsid w:val="00F41E0D"/>
    <w:rsid w:val="00F422C5"/>
    <w:rsid w:val="00F42A62"/>
    <w:rsid w:val="00F42CE7"/>
    <w:rsid w:val="00F4420E"/>
    <w:rsid w:val="00F44F48"/>
    <w:rsid w:val="00F457A3"/>
    <w:rsid w:val="00F4768A"/>
    <w:rsid w:val="00F47961"/>
    <w:rsid w:val="00F504B9"/>
    <w:rsid w:val="00F508FC"/>
    <w:rsid w:val="00F51B18"/>
    <w:rsid w:val="00F54755"/>
    <w:rsid w:val="00F56E6D"/>
    <w:rsid w:val="00F57839"/>
    <w:rsid w:val="00F61377"/>
    <w:rsid w:val="00F61E81"/>
    <w:rsid w:val="00F63A34"/>
    <w:rsid w:val="00F647B3"/>
    <w:rsid w:val="00F65583"/>
    <w:rsid w:val="00F664C2"/>
    <w:rsid w:val="00F70D18"/>
    <w:rsid w:val="00F7112D"/>
    <w:rsid w:val="00F72A51"/>
    <w:rsid w:val="00F74146"/>
    <w:rsid w:val="00F74601"/>
    <w:rsid w:val="00F7702D"/>
    <w:rsid w:val="00F806E4"/>
    <w:rsid w:val="00F810B9"/>
    <w:rsid w:val="00F83027"/>
    <w:rsid w:val="00F83506"/>
    <w:rsid w:val="00F839CA"/>
    <w:rsid w:val="00F83E80"/>
    <w:rsid w:val="00F84788"/>
    <w:rsid w:val="00F879CB"/>
    <w:rsid w:val="00F92707"/>
    <w:rsid w:val="00F93C6D"/>
    <w:rsid w:val="00F94237"/>
    <w:rsid w:val="00F95124"/>
    <w:rsid w:val="00F96611"/>
    <w:rsid w:val="00F96917"/>
    <w:rsid w:val="00FA2BFD"/>
    <w:rsid w:val="00FA65B8"/>
    <w:rsid w:val="00FA6895"/>
    <w:rsid w:val="00FA6F88"/>
    <w:rsid w:val="00FB060C"/>
    <w:rsid w:val="00FB0632"/>
    <w:rsid w:val="00FB22B8"/>
    <w:rsid w:val="00FB3D31"/>
    <w:rsid w:val="00FB3FDE"/>
    <w:rsid w:val="00FB4372"/>
    <w:rsid w:val="00FB5026"/>
    <w:rsid w:val="00FB5F67"/>
    <w:rsid w:val="00FB6B8E"/>
    <w:rsid w:val="00FC01E3"/>
    <w:rsid w:val="00FC0D3B"/>
    <w:rsid w:val="00FC1BAD"/>
    <w:rsid w:val="00FC63D6"/>
    <w:rsid w:val="00FC7600"/>
    <w:rsid w:val="00FC78AE"/>
    <w:rsid w:val="00FD1A1F"/>
    <w:rsid w:val="00FD31BE"/>
    <w:rsid w:val="00FD345E"/>
    <w:rsid w:val="00FD3DF1"/>
    <w:rsid w:val="00FD414A"/>
    <w:rsid w:val="00FD437C"/>
    <w:rsid w:val="00FD4C97"/>
    <w:rsid w:val="00FD4E0D"/>
    <w:rsid w:val="00FD5B09"/>
    <w:rsid w:val="00FD6AB7"/>
    <w:rsid w:val="00FD7625"/>
    <w:rsid w:val="00FD7AA4"/>
    <w:rsid w:val="00FE3EAC"/>
    <w:rsid w:val="00FE518C"/>
    <w:rsid w:val="00FE5F87"/>
    <w:rsid w:val="00FE7540"/>
    <w:rsid w:val="00FE7545"/>
    <w:rsid w:val="00FE7818"/>
    <w:rsid w:val="00FE7A30"/>
    <w:rsid w:val="00FF0AB3"/>
    <w:rsid w:val="00FF1D59"/>
    <w:rsid w:val="00FF48D7"/>
    <w:rsid w:val="00FF5BBE"/>
    <w:rsid w:val="00FF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6C944"/>
  <w14:defaultImageDpi w14:val="32767"/>
  <w15:chartTrackingRefBased/>
  <w15:docId w15:val="{2A7CD9B3-2E12-B54E-8C4D-5F7AA558A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58C0"/>
    <w:pPr>
      <w:spacing w:after="160" w:line="259" w:lineRule="auto"/>
    </w:pPr>
    <w:rPr>
      <w:rFonts w:eastAsiaTheme="minorHAnsi"/>
      <w:kern w:val="0"/>
      <w:sz w:val="22"/>
      <w:szCs w:val="22"/>
      <w:lang w:val="en-AU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8C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8C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8C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8C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8C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8C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8C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8C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8C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9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0091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05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5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8C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5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8C0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5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8C0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5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8C0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058C0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58C0"/>
    <w:rPr>
      <w:rFonts w:ascii="Times New Roman" w:eastAsiaTheme="minorHAnsi" w:hAnsi="Times New Roman" w:cs="Times New Roman"/>
      <w:noProof/>
      <w:kern w:val="0"/>
      <w:szCs w:val="22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6058C0"/>
    <w:rPr>
      <w:rFonts w:eastAsiaTheme="minorHAnsi"/>
      <w:kern w:val="0"/>
      <w:sz w:val="22"/>
      <w:szCs w:val="22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58C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6058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6058C0"/>
    <w:rPr>
      <w:rFonts w:eastAsiaTheme="minorHAnsi"/>
      <w:kern w:val="0"/>
      <w:sz w:val="20"/>
      <w:szCs w:val="20"/>
      <w:lang w:val="en-AU" w:eastAsia="en-US"/>
      <w14:ligatures w14:val="non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6058C0"/>
    <w:rPr>
      <w:rFonts w:eastAsiaTheme="minorHAnsi"/>
      <w:kern w:val="0"/>
      <w:sz w:val="20"/>
      <w:szCs w:val="20"/>
      <w:lang w:val="en-AU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7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5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7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6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340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1278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71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44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970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567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8" w:space="5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231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0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07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21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645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81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765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735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8" w:space="5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66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93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6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95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49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56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8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1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8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50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87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88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554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8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783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774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27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0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6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2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76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2993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0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19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430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193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612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8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872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286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42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6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8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70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734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47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2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69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947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6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7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2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77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862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36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1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95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3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905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0403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92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856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978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7348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693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692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5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7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802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8503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78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7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458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385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20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060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552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4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9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22</Words>
  <Characters>1099</Characters>
  <Application>Microsoft Office Word</Application>
  <DocSecurity>0</DocSecurity>
  <Lines>157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Cardoso</dc:creator>
  <cp:keywords/>
  <dc:description/>
  <cp:lastModifiedBy>Fernanda Cardoso</cp:lastModifiedBy>
  <cp:revision>16</cp:revision>
  <dcterms:created xsi:type="dcterms:W3CDTF">2025-07-22T11:39:00Z</dcterms:created>
  <dcterms:modified xsi:type="dcterms:W3CDTF">2026-02-23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7-22T11:40:1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bc04540-9dbe-4762-974d-837ece42055d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